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1C2F2" w14:textId="0F65C8D6" w:rsidR="00837DD0" w:rsidRPr="000D1BBE" w:rsidRDefault="00D77911" w:rsidP="008B6246">
      <w:pPr>
        <w:pStyle w:val="Heading1"/>
        <w:jc w:val="center"/>
        <w:rPr>
          <w:rFonts w:ascii="Times New Roman" w:hAnsi="Times New Roman" w:cs="Times New Roman"/>
        </w:rPr>
      </w:pPr>
      <w:r>
        <w:rPr>
          <w:rFonts w:ascii="Times New Roman" w:hAnsi="Times New Roman" w:cs="Times New Roman"/>
        </w:rPr>
        <w:t>Supplementary Materials</w:t>
      </w:r>
    </w:p>
    <w:p w14:paraId="75A713A8" w14:textId="77777777" w:rsidR="004F1552" w:rsidRDefault="004F1552" w:rsidP="001364F0">
      <w:pPr>
        <w:rPr>
          <w:rFonts w:ascii="Times New Roman" w:hAnsi="Times New Roman" w:cs="Times New Roman"/>
          <w:b/>
          <w:bCs/>
        </w:rPr>
      </w:pPr>
    </w:p>
    <w:p w14:paraId="6FB9131F" w14:textId="0E47DAF1" w:rsidR="001364F0" w:rsidRPr="000D1BBE" w:rsidRDefault="001364F0" w:rsidP="001364F0">
      <w:pPr>
        <w:rPr>
          <w:rFonts w:ascii="Times New Roman" w:hAnsi="Times New Roman" w:cs="Times New Roman"/>
        </w:rPr>
      </w:pPr>
      <w:r>
        <w:rPr>
          <w:rFonts w:ascii="Times New Roman" w:hAnsi="Times New Roman" w:cs="Times New Roman"/>
          <w:b/>
          <w:bCs/>
        </w:rPr>
        <w:t xml:space="preserve">Supplementary </w:t>
      </w:r>
      <w:r w:rsidRPr="000D1BBE">
        <w:rPr>
          <w:rFonts w:ascii="Times New Roman" w:hAnsi="Times New Roman" w:cs="Times New Roman"/>
          <w:b/>
          <w:bCs/>
        </w:rPr>
        <w:t>Table 1.</w:t>
      </w:r>
      <w:r>
        <w:rPr>
          <w:rFonts w:ascii="Times New Roman" w:hAnsi="Times New Roman" w:cs="Times New Roman"/>
          <w:b/>
          <w:bCs/>
        </w:rPr>
        <w:t xml:space="preserve"> </w:t>
      </w:r>
      <w:r w:rsidRPr="000D1BBE">
        <w:rPr>
          <w:rFonts w:ascii="Times New Roman" w:hAnsi="Times New Roman" w:cs="Times New Roman"/>
        </w:rPr>
        <w:t>Interview guide questions and relation to mapped themes</w:t>
      </w:r>
    </w:p>
    <w:tbl>
      <w:tblPr>
        <w:tblStyle w:val="GridTable4-Accent1"/>
        <w:tblW w:w="0" w:type="auto"/>
        <w:tblLook w:val="04A0" w:firstRow="1" w:lastRow="0" w:firstColumn="1" w:lastColumn="0" w:noHBand="0" w:noVBand="1"/>
      </w:tblPr>
      <w:tblGrid>
        <w:gridCol w:w="6025"/>
        <w:gridCol w:w="2991"/>
      </w:tblGrid>
      <w:tr w:rsidR="001364F0" w:rsidRPr="000D1BBE" w14:paraId="1C360662" w14:textId="77777777" w:rsidTr="00727C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1F82B0" w14:textId="77777777" w:rsidR="001364F0" w:rsidRPr="000D1BBE" w:rsidRDefault="001364F0" w:rsidP="00727C94">
            <w:pPr>
              <w:rPr>
                <w:rFonts w:ascii="Times New Roman" w:hAnsi="Times New Roman" w:cs="Times New Roman"/>
              </w:rPr>
            </w:pPr>
            <w:r w:rsidRPr="000D1BBE">
              <w:rPr>
                <w:rFonts w:ascii="Times New Roman" w:hAnsi="Times New Roman" w:cs="Times New Roman"/>
              </w:rPr>
              <w:t>Interview Question</w:t>
            </w:r>
          </w:p>
        </w:tc>
        <w:tc>
          <w:tcPr>
            <w:tcW w:w="0" w:type="auto"/>
          </w:tcPr>
          <w:p w14:paraId="15E563E5" w14:textId="77777777" w:rsidR="001364F0" w:rsidRPr="000D1BBE" w:rsidRDefault="001364F0"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Mapped Theme</w:t>
            </w:r>
          </w:p>
        </w:tc>
      </w:tr>
      <w:tr w:rsidR="001364F0" w:rsidRPr="000D1BBE" w14:paraId="596A8AEF"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9FAE4C"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Can you share your experiences working with patients in the emergency department who may be at risk of delirium?</w:t>
            </w:r>
          </w:p>
        </w:tc>
        <w:tc>
          <w:tcPr>
            <w:tcW w:w="0" w:type="auto"/>
          </w:tcPr>
          <w:p w14:paraId="0BEE8B81"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cognition of Risk Factors</w:t>
            </w:r>
          </w:p>
        </w:tc>
      </w:tr>
      <w:tr w:rsidR="001364F0" w:rsidRPr="000D1BBE" w14:paraId="0E01E209"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6760E011"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How do you typically approach identifying signs of delirium in your patients?</w:t>
            </w:r>
          </w:p>
        </w:tc>
        <w:tc>
          <w:tcPr>
            <w:tcW w:w="0" w:type="auto"/>
          </w:tcPr>
          <w:p w14:paraId="0A80E5F0"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lirium Screening Practices</w:t>
            </w:r>
          </w:p>
        </w:tc>
      </w:tr>
      <w:tr w:rsidR="001364F0" w:rsidRPr="000D1BBE" w14:paraId="2D47F74F"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492F6F"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What methods, tools, or informal practices do you or your colleagues use to screen for delirium?</w:t>
            </w:r>
          </w:p>
        </w:tc>
        <w:tc>
          <w:tcPr>
            <w:tcW w:w="0" w:type="auto"/>
          </w:tcPr>
          <w:p w14:paraId="07ADB00F"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Use of Screening Tools</w:t>
            </w:r>
          </w:p>
        </w:tc>
      </w:tr>
      <w:tr w:rsidR="001364F0" w:rsidRPr="000D1BBE" w14:paraId="084A0963"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3CE74C98"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Can you describe the current standard practice for delirium screening in our ED? Could you share an example where you used a screening tool?</w:t>
            </w:r>
          </w:p>
        </w:tc>
        <w:tc>
          <w:tcPr>
            <w:tcW w:w="0" w:type="auto"/>
          </w:tcPr>
          <w:p w14:paraId="10723438"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lirium Screening Practices</w:t>
            </w:r>
          </w:p>
        </w:tc>
      </w:tr>
      <w:tr w:rsidR="001364F0" w:rsidRPr="000D1BBE" w14:paraId="0765EB68"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56C18E"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Is there anything that influences your decision to use, or not use, a screening tool?</w:t>
            </w:r>
          </w:p>
        </w:tc>
        <w:tc>
          <w:tcPr>
            <w:tcW w:w="0" w:type="auto"/>
          </w:tcPr>
          <w:p w14:paraId="6A4C2CF7"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cognition of Risk Factors</w:t>
            </w:r>
          </w:p>
        </w:tc>
      </w:tr>
      <w:tr w:rsidR="001364F0" w:rsidRPr="000D1BBE" w14:paraId="496D1BC9"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6C04A8EE"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Is there anything that makes delirium screening more difficult in the ED?</w:t>
            </w:r>
          </w:p>
        </w:tc>
        <w:tc>
          <w:tcPr>
            <w:tcW w:w="0" w:type="auto"/>
          </w:tcPr>
          <w:p w14:paraId="09D19C7D"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Barriers to Delirium Screening</w:t>
            </w:r>
          </w:p>
        </w:tc>
      </w:tr>
      <w:tr w:rsidR="001364F0" w:rsidRPr="000D1BBE" w14:paraId="76FCDC8A"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CFC695"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Can you think of specific environments, organizational support or staffing that makes it more difficult to screen?</w:t>
            </w:r>
          </w:p>
        </w:tc>
        <w:tc>
          <w:tcPr>
            <w:tcW w:w="0" w:type="auto"/>
          </w:tcPr>
          <w:p w14:paraId="330236CB"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Barriers to Delirium Screening</w:t>
            </w:r>
          </w:p>
        </w:tc>
      </w:tr>
      <w:tr w:rsidR="001364F0" w:rsidRPr="000D1BBE" w14:paraId="21876A79"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5DA58F52"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Is there anything specific to the patient that influences if or how you screen for delirium?</w:t>
            </w:r>
          </w:p>
        </w:tc>
        <w:tc>
          <w:tcPr>
            <w:tcW w:w="0" w:type="auto"/>
          </w:tcPr>
          <w:p w14:paraId="337819ED"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cognition of Risk Factors</w:t>
            </w:r>
          </w:p>
        </w:tc>
      </w:tr>
      <w:tr w:rsidR="001364F0" w:rsidRPr="000D1BBE" w14:paraId="56BE9360"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0C6179"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What physical resources (e.g. equipment, tools, space) do you have available for delirium screening?</w:t>
            </w:r>
          </w:p>
        </w:tc>
        <w:tc>
          <w:tcPr>
            <w:tcW w:w="0" w:type="auto"/>
          </w:tcPr>
          <w:p w14:paraId="6D043DAA"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Organisational Support</w:t>
            </w:r>
          </w:p>
        </w:tc>
      </w:tr>
      <w:tr w:rsidR="001364F0" w:rsidRPr="000D1BBE" w14:paraId="103DDA20"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6828A403"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What resources, for example staff, training, education helps you feel prepared to identify delirium in your patients?</w:t>
            </w:r>
          </w:p>
        </w:tc>
        <w:tc>
          <w:tcPr>
            <w:tcW w:w="0" w:type="auto"/>
          </w:tcPr>
          <w:p w14:paraId="7A28F4A2"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Organisational Support</w:t>
            </w:r>
          </w:p>
        </w:tc>
      </w:tr>
      <w:tr w:rsidR="001364F0" w:rsidRPr="000D1BBE" w14:paraId="70775EF0"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E5A710"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Are you aware of clinical standards, protocols, or pathways that guide or support you with screening for delirium?</w:t>
            </w:r>
          </w:p>
        </w:tc>
        <w:tc>
          <w:tcPr>
            <w:tcW w:w="0" w:type="auto"/>
          </w:tcPr>
          <w:p w14:paraId="1846D573"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Organisational Support</w:t>
            </w:r>
          </w:p>
        </w:tc>
      </w:tr>
      <w:tr w:rsidR="001364F0" w:rsidRPr="000D1BBE" w14:paraId="773ABC5A"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2E8205F0"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Do you have any thoughts on the usefulness of digital health tools to support delirium screening?</w:t>
            </w:r>
          </w:p>
        </w:tc>
        <w:tc>
          <w:tcPr>
            <w:tcW w:w="0" w:type="auto"/>
          </w:tcPr>
          <w:p w14:paraId="4D2A9FA1"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ommunication and Collaboration</w:t>
            </w:r>
          </w:p>
        </w:tc>
      </w:tr>
      <w:tr w:rsidR="001364F0" w:rsidRPr="000D1BBE" w14:paraId="5F9B5B79"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58B2DF"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Are there any changes in your workplace or workflow that would make it easier to incorporate delirium screening into routine care?</w:t>
            </w:r>
          </w:p>
        </w:tc>
        <w:tc>
          <w:tcPr>
            <w:tcW w:w="0" w:type="auto"/>
          </w:tcPr>
          <w:p w14:paraId="1CD2D753"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lirium Screening Practices / Organisational Support</w:t>
            </w:r>
          </w:p>
        </w:tc>
      </w:tr>
      <w:tr w:rsidR="001364F0" w:rsidRPr="000D1BBE" w14:paraId="1D9ADAD0"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6611265E"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Do you have ideas to improve delirium screening for patients in your ED?</w:t>
            </w:r>
          </w:p>
        </w:tc>
        <w:tc>
          <w:tcPr>
            <w:tcW w:w="0" w:type="auto"/>
          </w:tcPr>
          <w:p w14:paraId="3AF9D631"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lirium Screening Practices</w:t>
            </w:r>
          </w:p>
        </w:tc>
      </w:tr>
      <w:tr w:rsidR="001364F0" w:rsidRPr="000D1BBE" w14:paraId="14B8F170"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C91C34"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What collaboration with other healthcare professionals do you utilize for delirium screening?</w:t>
            </w:r>
          </w:p>
        </w:tc>
        <w:tc>
          <w:tcPr>
            <w:tcW w:w="0" w:type="auto"/>
          </w:tcPr>
          <w:p w14:paraId="364BCB09" w14:textId="77777777" w:rsidR="001364F0" w:rsidRPr="000D1BBE" w:rsidRDefault="001364F0"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ommunication and Collaboration</w:t>
            </w:r>
          </w:p>
        </w:tc>
      </w:tr>
      <w:tr w:rsidR="001364F0" w:rsidRPr="000D1BBE" w14:paraId="7A550452"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16130F03" w14:textId="77777777" w:rsidR="001364F0" w:rsidRPr="000D1BBE" w:rsidRDefault="001364F0" w:rsidP="00727C94">
            <w:pPr>
              <w:rPr>
                <w:rFonts w:ascii="Times New Roman" w:hAnsi="Times New Roman" w:cs="Times New Roman"/>
                <w:b w:val="0"/>
                <w:bCs w:val="0"/>
              </w:rPr>
            </w:pPr>
            <w:r w:rsidRPr="000D1BBE">
              <w:rPr>
                <w:rFonts w:ascii="Times New Roman" w:hAnsi="Times New Roman" w:cs="Times New Roman"/>
                <w:b w:val="0"/>
                <w:bCs w:val="0"/>
              </w:rPr>
              <w:t>How does collaboration with other healthcare professionals, for example geriatricians, occupational therapists and other impact your delirium screening?</w:t>
            </w:r>
          </w:p>
        </w:tc>
        <w:tc>
          <w:tcPr>
            <w:tcW w:w="0" w:type="auto"/>
          </w:tcPr>
          <w:p w14:paraId="743397D7" w14:textId="77777777" w:rsidR="001364F0" w:rsidRPr="000D1BBE" w:rsidRDefault="001364F0"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ommunication and Collaboration</w:t>
            </w:r>
          </w:p>
        </w:tc>
      </w:tr>
    </w:tbl>
    <w:p w14:paraId="2A93A950" w14:textId="77777777" w:rsidR="001364F0" w:rsidRPr="000D1BBE" w:rsidRDefault="001364F0" w:rsidP="001364F0">
      <w:pPr>
        <w:rPr>
          <w:rFonts w:ascii="Times New Roman" w:hAnsi="Times New Roman" w:cs="Times New Roman"/>
          <w:lang w:val="de-AT"/>
        </w:rPr>
      </w:pPr>
    </w:p>
    <w:p w14:paraId="490AE565" w14:textId="7DD32EB6" w:rsidR="001364F0" w:rsidRDefault="001364F0" w:rsidP="00D77911">
      <w:pPr>
        <w:spacing w:after="120" w:line="240" w:lineRule="auto"/>
        <w:rPr>
          <w:rFonts w:ascii="Times New Roman" w:hAnsi="Times New Roman" w:cs="Times New Roman"/>
          <w:b/>
          <w:bCs/>
        </w:rPr>
      </w:pPr>
    </w:p>
    <w:p w14:paraId="5A051B14" w14:textId="77777777" w:rsidR="001364F0" w:rsidRDefault="001364F0" w:rsidP="00D77911">
      <w:pPr>
        <w:spacing w:after="120" w:line="240" w:lineRule="auto"/>
        <w:rPr>
          <w:rFonts w:ascii="Times New Roman" w:hAnsi="Times New Roman" w:cs="Times New Roman"/>
          <w:b/>
          <w:bCs/>
        </w:rPr>
      </w:pPr>
    </w:p>
    <w:p w14:paraId="77D853A3" w14:textId="77777777" w:rsidR="001364F0" w:rsidRDefault="001364F0">
      <w:pPr>
        <w:rPr>
          <w:rFonts w:ascii="Times New Roman" w:hAnsi="Times New Roman" w:cs="Times New Roman"/>
          <w:b/>
          <w:bCs/>
        </w:rPr>
      </w:pPr>
      <w:r>
        <w:rPr>
          <w:rFonts w:ascii="Times New Roman" w:hAnsi="Times New Roman" w:cs="Times New Roman"/>
          <w:b/>
          <w:bCs/>
        </w:rPr>
        <w:br w:type="page"/>
      </w:r>
    </w:p>
    <w:p w14:paraId="54712AF2" w14:textId="29B3F55A" w:rsidR="00D77911" w:rsidRPr="000D1BBE" w:rsidRDefault="00D77911" w:rsidP="004F1552">
      <w:pPr>
        <w:spacing w:after="120" w:line="480" w:lineRule="auto"/>
        <w:rPr>
          <w:rFonts w:ascii="Times New Roman" w:hAnsi="Times New Roman" w:cs="Times New Roman"/>
        </w:rPr>
      </w:pPr>
      <w:r>
        <w:rPr>
          <w:rFonts w:ascii="Times New Roman" w:hAnsi="Times New Roman" w:cs="Times New Roman"/>
          <w:b/>
          <w:bCs/>
        </w:rPr>
        <w:lastRenderedPageBreak/>
        <w:t xml:space="preserve">Supplementary </w:t>
      </w:r>
      <w:r w:rsidRPr="000D1BBE">
        <w:rPr>
          <w:rFonts w:ascii="Times New Roman" w:hAnsi="Times New Roman" w:cs="Times New Roman"/>
          <w:b/>
          <w:bCs/>
        </w:rPr>
        <w:t xml:space="preserve">Table </w:t>
      </w:r>
      <w:r w:rsidR="001364F0">
        <w:rPr>
          <w:rFonts w:ascii="Times New Roman" w:hAnsi="Times New Roman" w:cs="Times New Roman"/>
          <w:b/>
          <w:bCs/>
        </w:rPr>
        <w:t>2</w:t>
      </w:r>
      <w:r w:rsidRPr="000D1BBE">
        <w:rPr>
          <w:rFonts w:ascii="Times New Roman" w:hAnsi="Times New Roman" w:cs="Times New Roman"/>
          <w:b/>
          <w:bCs/>
        </w:rPr>
        <w:t>.</w:t>
      </w:r>
      <w:r w:rsidRPr="000D1BBE">
        <w:rPr>
          <w:rFonts w:ascii="Times New Roman" w:hAnsi="Times New Roman" w:cs="Times New Roman"/>
        </w:rPr>
        <w:t xml:space="preserve"> Mapping of key concepts to relevant interview questions and resulting thematic codes for analysis in NVivo. For each code, the description, inclusion and exclusion criteria used to develop the NVivo Codebook are provided. </w:t>
      </w:r>
    </w:p>
    <w:tbl>
      <w:tblPr>
        <w:tblStyle w:val="GridTable4-Accent1"/>
        <w:tblW w:w="0" w:type="auto"/>
        <w:tblLook w:val="04A0" w:firstRow="1" w:lastRow="0" w:firstColumn="1" w:lastColumn="0" w:noHBand="0" w:noVBand="1"/>
      </w:tblPr>
      <w:tblGrid>
        <w:gridCol w:w="1857"/>
        <w:gridCol w:w="1833"/>
        <w:gridCol w:w="1714"/>
        <w:gridCol w:w="1846"/>
        <w:gridCol w:w="1766"/>
      </w:tblGrid>
      <w:tr w:rsidR="00D77911" w:rsidRPr="000D1BBE" w14:paraId="3B434627" w14:textId="77777777" w:rsidTr="00727C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3" w:type="dxa"/>
          </w:tcPr>
          <w:p w14:paraId="14896680"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Parent Theme</w:t>
            </w:r>
          </w:p>
        </w:tc>
        <w:tc>
          <w:tcPr>
            <w:tcW w:w="2322" w:type="dxa"/>
          </w:tcPr>
          <w:p w14:paraId="762DF525" w14:textId="77777777" w:rsidR="00D77911" w:rsidRPr="000D1BBE" w:rsidRDefault="00D77911"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ode (Node Name)</w:t>
            </w:r>
          </w:p>
        </w:tc>
        <w:tc>
          <w:tcPr>
            <w:tcW w:w="2302" w:type="dxa"/>
          </w:tcPr>
          <w:p w14:paraId="5C227291" w14:textId="77777777" w:rsidR="00D77911" w:rsidRPr="000D1BBE" w:rsidRDefault="00D77911"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scription</w:t>
            </w:r>
          </w:p>
        </w:tc>
        <w:tc>
          <w:tcPr>
            <w:tcW w:w="2242" w:type="dxa"/>
          </w:tcPr>
          <w:p w14:paraId="309214B2" w14:textId="77777777" w:rsidR="00D77911" w:rsidRPr="000D1BBE" w:rsidRDefault="00D77911"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Inclusion</w:t>
            </w:r>
          </w:p>
        </w:tc>
        <w:tc>
          <w:tcPr>
            <w:tcW w:w="2206" w:type="dxa"/>
          </w:tcPr>
          <w:p w14:paraId="6F30B958" w14:textId="77777777" w:rsidR="00D77911" w:rsidRPr="000D1BBE" w:rsidRDefault="00D77911"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Exclusion</w:t>
            </w:r>
          </w:p>
        </w:tc>
      </w:tr>
      <w:tr w:rsidR="00D77911" w:rsidRPr="000D1BBE" w14:paraId="144F2C82"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3" w:type="dxa"/>
          </w:tcPr>
          <w:p w14:paraId="1EE71046"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Recognition of Risk Factors</w:t>
            </w:r>
          </w:p>
        </w:tc>
        <w:tc>
          <w:tcPr>
            <w:tcW w:w="2322" w:type="dxa"/>
          </w:tcPr>
          <w:p w14:paraId="2168198F"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Awareness of Delirium Risk</w:t>
            </w:r>
          </w:p>
        </w:tc>
        <w:tc>
          <w:tcPr>
            <w:tcW w:w="2302" w:type="dxa"/>
          </w:tcPr>
          <w:p w14:paraId="31A94B68" w14:textId="6A61311E"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urses understanding of delirium risk factors and the importance of early identification.</w:t>
            </w:r>
          </w:p>
        </w:tc>
        <w:tc>
          <w:tcPr>
            <w:tcW w:w="2242" w:type="dxa"/>
          </w:tcPr>
          <w:p w14:paraId="46BEA10F"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Mentions of risk factors, patient related factors, or personal knowledge.</w:t>
            </w:r>
          </w:p>
        </w:tc>
        <w:tc>
          <w:tcPr>
            <w:tcW w:w="2206" w:type="dxa"/>
          </w:tcPr>
          <w:p w14:paraId="1A3592D8"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General comments not related to delirium risk.</w:t>
            </w:r>
          </w:p>
        </w:tc>
      </w:tr>
      <w:tr w:rsidR="00D77911" w:rsidRPr="000D1BBE" w14:paraId="7A2BAEE7" w14:textId="77777777" w:rsidTr="00727C94">
        <w:tc>
          <w:tcPr>
            <w:cnfStyle w:val="001000000000" w:firstRow="0" w:lastRow="0" w:firstColumn="1" w:lastColumn="0" w:oddVBand="0" w:evenVBand="0" w:oddHBand="0" w:evenHBand="0" w:firstRowFirstColumn="0" w:firstRowLastColumn="0" w:lastRowFirstColumn="0" w:lastRowLastColumn="0"/>
            <w:tcW w:w="2323" w:type="dxa"/>
          </w:tcPr>
          <w:p w14:paraId="3C6B2801"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Risk Assessment Tools</w:t>
            </w:r>
          </w:p>
        </w:tc>
        <w:tc>
          <w:tcPr>
            <w:tcW w:w="2322" w:type="dxa"/>
          </w:tcPr>
          <w:p w14:paraId="75EA91B7"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Use of Screening Tools</w:t>
            </w:r>
          </w:p>
        </w:tc>
        <w:tc>
          <w:tcPr>
            <w:tcW w:w="2302" w:type="dxa"/>
          </w:tcPr>
          <w:p w14:paraId="42E51423"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Use and perception of validated tools for identifying patients at risk of delirium.</w:t>
            </w:r>
          </w:p>
        </w:tc>
        <w:tc>
          <w:tcPr>
            <w:tcW w:w="2242" w:type="dxa"/>
          </w:tcPr>
          <w:p w14:paraId="694269E4"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ferences to specific tools (e.g., 4AT, CAM), protocols, or assessments.</w:t>
            </w:r>
          </w:p>
        </w:tc>
        <w:tc>
          <w:tcPr>
            <w:tcW w:w="2206" w:type="dxa"/>
          </w:tcPr>
          <w:p w14:paraId="33E52E3D"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Informal assessments or general observations without tool use.</w:t>
            </w:r>
          </w:p>
        </w:tc>
      </w:tr>
      <w:tr w:rsidR="00D77911" w:rsidRPr="000D1BBE" w14:paraId="7F6290AE"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3" w:type="dxa"/>
          </w:tcPr>
          <w:p w14:paraId="78E1BE76"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Screening Practices in ED</w:t>
            </w:r>
          </w:p>
        </w:tc>
        <w:tc>
          <w:tcPr>
            <w:tcW w:w="2322" w:type="dxa"/>
          </w:tcPr>
          <w:p w14:paraId="0754C076"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Delirium Screening Practices</w:t>
            </w:r>
          </w:p>
        </w:tc>
        <w:tc>
          <w:tcPr>
            <w:tcW w:w="2302" w:type="dxa"/>
          </w:tcPr>
          <w:p w14:paraId="596831A1"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How and when nurses screen for delirium in the emergency department.</w:t>
            </w:r>
          </w:p>
        </w:tc>
        <w:tc>
          <w:tcPr>
            <w:tcW w:w="2242" w:type="dxa"/>
          </w:tcPr>
          <w:p w14:paraId="0D44C143"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Timing of screening, triggers (e.g., presentation, change in condition).</w:t>
            </w:r>
          </w:p>
        </w:tc>
        <w:tc>
          <w:tcPr>
            <w:tcW w:w="2206" w:type="dxa"/>
          </w:tcPr>
          <w:p w14:paraId="21B6DDAA"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Screening outside the ED or unrelated cognitive assessments.</w:t>
            </w:r>
          </w:p>
        </w:tc>
      </w:tr>
      <w:tr w:rsidR="00D77911" w:rsidRPr="000D1BBE" w14:paraId="44A28852" w14:textId="77777777" w:rsidTr="00727C94">
        <w:tc>
          <w:tcPr>
            <w:cnfStyle w:val="001000000000" w:firstRow="0" w:lastRow="0" w:firstColumn="1" w:lastColumn="0" w:oddVBand="0" w:evenVBand="0" w:oddHBand="0" w:evenHBand="0" w:firstRowFirstColumn="0" w:firstRowLastColumn="0" w:lastRowFirstColumn="0" w:lastRowLastColumn="0"/>
            <w:tcW w:w="2323" w:type="dxa"/>
          </w:tcPr>
          <w:p w14:paraId="03555FD2"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Screening Practices in ED</w:t>
            </w:r>
          </w:p>
        </w:tc>
        <w:tc>
          <w:tcPr>
            <w:tcW w:w="2322" w:type="dxa"/>
          </w:tcPr>
          <w:p w14:paraId="7D49B175"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Barriers to Delirium Screening</w:t>
            </w:r>
          </w:p>
        </w:tc>
        <w:tc>
          <w:tcPr>
            <w:tcW w:w="2302" w:type="dxa"/>
          </w:tcPr>
          <w:p w14:paraId="0F29E23A"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hallenges nurses face in conducting delirium screening.</w:t>
            </w:r>
          </w:p>
        </w:tc>
        <w:tc>
          <w:tcPr>
            <w:tcW w:w="2242" w:type="dxa"/>
          </w:tcPr>
          <w:p w14:paraId="54D873E8"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Time constraints, staffing issues, lack of training, or tool accessibility.</w:t>
            </w:r>
          </w:p>
        </w:tc>
        <w:tc>
          <w:tcPr>
            <w:tcW w:w="2206" w:type="dxa"/>
          </w:tcPr>
          <w:p w14:paraId="0EE364E6" w14:textId="77777777" w:rsidR="00D77911" w:rsidRPr="000D1BBE" w:rsidRDefault="00D77911"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Barriers unrelated to delirium screening.</w:t>
            </w:r>
          </w:p>
        </w:tc>
      </w:tr>
      <w:tr w:rsidR="00D77911" w:rsidRPr="000D1BBE" w14:paraId="641D032D"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3" w:type="dxa"/>
          </w:tcPr>
          <w:p w14:paraId="2A54978B" w14:textId="77777777" w:rsidR="00D77911" w:rsidRPr="000D1BBE" w:rsidRDefault="00D77911" w:rsidP="00727C94">
            <w:pPr>
              <w:rPr>
                <w:rFonts w:ascii="Times New Roman" w:hAnsi="Times New Roman" w:cs="Times New Roman"/>
              </w:rPr>
            </w:pPr>
            <w:r w:rsidRPr="000D1BBE">
              <w:rPr>
                <w:rFonts w:ascii="Times New Roman" w:hAnsi="Times New Roman" w:cs="Times New Roman"/>
              </w:rPr>
              <w:t>Clinical Decision-Making and Documentation</w:t>
            </w:r>
          </w:p>
        </w:tc>
        <w:tc>
          <w:tcPr>
            <w:tcW w:w="2322" w:type="dxa"/>
          </w:tcPr>
          <w:p w14:paraId="0A467C9A"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ommunication and Collaboration</w:t>
            </w:r>
          </w:p>
        </w:tc>
        <w:tc>
          <w:tcPr>
            <w:tcW w:w="2302" w:type="dxa"/>
          </w:tcPr>
          <w:p w14:paraId="4D26CFE6"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How delirium screening and risk are documented and communicated across teams.</w:t>
            </w:r>
          </w:p>
        </w:tc>
        <w:tc>
          <w:tcPr>
            <w:tcW w:w="2242" w:type="dxa"/>
          </w:tcPr>
          <w:p w14:paraId="65028DFC"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otes in patient records, handover protocols, interdisciplinary communication.</w:t>
            </w:r>
          </w:p>
        </w:tc>
        <w:tc>
          <w:tcPr>
            <w:tcW w:w="2206" w:type="dxa"/>
          </w:tcPr>
          <w:p w14:paraId="2E0DD7D0" w14:textId="77777777" w:rsidR="00D77911" w:rsidRPr="000D1BBE" w:rsidRDefault="00D77911"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Informal discussions not tied to documentation.</w:t>
            </w:r>
          </w:p>
        </w:tc>
      </w:tr>
    </w:tbl>
    <w:p w14:paraId="480FD387" w14:textId="77777777" w:rsidR="00D77911" w:rsidRPr="000D1BBE" w:rsidRDefault="00D77911" w:rsidP="00D77911">
      <w:pPr>
        <w:rPr>
          <w:rFonts w:ascii="Times New Roman" w:hAnsi="Times New Roman" w:cs="Times New Roman"/>
        </w:rPr>
      </w:pPr>
    </w:p>
    <w:p w14:paraId="5C54A588" w14:textId="77777777" w:rsidR="008B6246" w:rsidRDefault="008B6246" w:rsidP="00837DD0">
      <w:pPr>
        <w:rPr>
          <w:rFonts w:ascii="Times New Roman" w:hAnsi="Times New Roman" w:cs="Times New Roman"/>
        </w:rPr>
      </w:pPr>
    </w:p>
    <w:p w14:paraId="665B379B" w14:textId="49772629" w:rsidR="0052286D" w:rsidRDefault="0052286D">
      <w:pPr>
        <w:rPr>
          <w:rFonts w:ascii="Times New Roman" w:hAnsi="Times New Roman" w:cs="Times New Roman"/>
        </w:rPr>
      </w:pPr>
      <w:r>
        <w:rPr>
          <w:rFonts w:ascii="Times New Roman" w:hAnsi="Times New Roman" w:cs="Times New Roman"/>
        </w:rPr>
        <w:br w:type="page"/>
      </w:r>
    </w:p>
    <w:p w14:paraId="29DD434E" w14:textId="77777777" w:rsidR="0074784F" w:rsidRPr="000D1BBE" w:rsidRDefault="0074784F" w:rsidP="0074784F">
      <w:pPr>
        <w:spacing w:after="0" w:line="240" w:lineRule="auto"/>
        <w:jc w:val="both"/>
        <w:rPr>
          <w:rFonts w:ascii="Times New Roman" w:hAnsi="Times New Roman" w:cs="Times New Roman"/>
        </w:rPr>
      </w:pPr>
      <w:r>
        <w:rPr>
          <w:rFonts w:ascii="Times New Roman" w:hAnsi="Times New Roman" w:cs="Times New Roman"/>
          <w:b/>
          <w:bCs/>
        </w:rPr>
        <w:lastRenderedPageBreak/>
        <w:t xml:space="preserve">Supplementary </w:t>
      </w:r>
      <w:r w:rsidRPr="000D1BBE">
        <w:rPr>
          <w:rFonts w:ascii="Times New Roman" w:hAnsi="Times New Roman" w:cs="Times New Roman"/>
          <w:b/>
          <w:bCs/>
        </w:rPr>
        <w:t xml:space="preserve">Table </w:t>
      </w:r>
      <w:r>
        <w:rPr>
          <w:rFonts w:ascii="Times New Roman" w:hAnsi="Times New Roman" w:cs="Times New Roman"/>
          <w:b/>
          <w:bCs/>
        </w:rPr>
        <w:t>3</w:t>
      </w:r>
      <w:r w:rsidRPr="000D1BBE">
        <w:rPr>
          <w:rFonts w:ascii="Times New Roman" w:hAnsi="Times New Roman" w:cs="Times New Roman"/>
          <w:b/>
          <w:bCs/>
        </w:rPr>
        <w:t xml:space="preserve">. </w:t>
      </w:r>
      <w:r>
        <w:rPr>
          <w:rFonts w:ascii="Times New Roman" w:hAnsi="Times New Roman" w:cs="Times New Roman"/>
        </w:rPr>
        <w:t>Number of references identified for each code in each of the nine interviews (I).</w:t>
      </w:r>
    </w:p>
    <w:p w14:paraId="286BD9AF" w14:textId="77777777" w:rsidR="0074784F" w:rsidRDefault="0074784F" w:rsidP="0074784F">
      <w:pPr>
        <w:spacing w:after="0" w:line="240" w:lineRule="auto"/>
        <w:jc w:val="both"/>
        <w:rPr>
          <w:rFonts w:ascii="Times New Roman" w:hAnsi="Times New Roman" w:cs="Times New Roman"/>
          <w:b/>
          <w:bCs/>
        </w:rPr>
      </w:pPr>
    </w:p>
    <w:tbl>
      <w:tblPr>
        <w:tblStyle w:val="ListTable4-Accent1"/>
        <w:tblW w:w="0" w:type="auto"/>
        <w:tblLook w:val="04A0" w:firstRow="1" w:lastRow="0" w:firstColumn="1" w:lastColumn="0" w:noHBand="0" w:noVBand="1"/>
      </w:tblPr>
      <w:tblGrid>
        <w:gridCol w:w="3333"/>
        <w:gridCol w:w="412"/>
        <w:gridCol w:w="412"/>
        <w:gridCol w:w="412"/>
        <w:gridCol w:w="412"/>
        <w:gridCol w:w="412"/>
        <w:gridCol w:w="412"/>
        <w:gridCol w:w="412"/>
        <w:gridCol w:w="412"/>
        <w:gridCol w:w="412"/>
        <w:gridCol w:w="718"/>
      </w:tblGrid>
      <w:tr w:rsidR="0074784F" w:rsidRPr="007F1092" w14:paraId="063D6AA5" w14:textId="77777777" w:rsidTr="001A27F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C8AD9F4" w14:textId="77777777" w:rsidR="0074784F" w:rsidRPr="007F1092" w:rsidRDefault="0074784F" w:rsidP="001A27FB">
            <w:pPr>
              <w:rPr>
                <w:rFonts w:ascii="Times New Roman" w:eastAsia="Times New Roman" w:hAnsi="Times New Roman" w:cs="Times New Roman"/>
                <w:b w:val="0"/>
                <w:bCs w:val="0"/>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Code</w:t>
            </w:r>
          </w:p>
        </w:tc>
        <w:tc>
          <w:tcPr>
            <w:tcW w:w="0" w:type="auto"/>
            <w:noWrap/>
            <w:hideMark/>
          </w:tcPr>
          <w:p w14:paraId="05D83525" w14:textId="77777777" w:rsidR="0074784F" w:rsidRPr="00F64A78"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sidRPr="00F64A78">
              <w:rPr>
                <w:rFonts w:ascii="Times New Roman" w:eastAsia="Times New Roman" w:hAnsi="Times New Roman" w:cs="Times New Roman"/>
                <w:kern w:val="0"/>
                <w:sz w:val="22"/>
                <w:szCs w:val="22"/>
                <w:lang w:eastAsia="en-AU"/>
                <w14:ligatures w14:val="none"/>
              </w:rPr>
              <w:t>I1</w:t>
            </w:r>
          </w:p>
        </w:tc>
        <w:tc>
          <w:tcPr>
            <w:tcW w:w="0" w:type="auto"/>
            <w:noWrap/>
            <w:hideMark/>
          </w:tcPr>
          <w:p w14:paraId="527B7534" w14:textId="77777777" w:rsidR="0074784F" w:rsidRPr="007F1092"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2</w:t>
            </w:r>
          </w:p>
        </w:tc>
        <w:tc>
          <w:tcPr>
            <w:tcW w:w="0" w:type="auto"/>
            <w:noWrap/>
            <w:hideMark/>
          </w:tcPr>
          <w:p w14:paraId="654C1E89" w14:textId="77777777" w:rsidR="0074784F" w:rsidRPr="007F1092"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3</w:t>
            </w:r>
          </w:p>
        </w:tc>
        <w:tc>
          <w:tcPr>
            <w:tcW w:w="0" w:type="auto"/>
          </w:tcPr>
          <w:p w14:paraId="343C5506"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4</w:t>
            </w:r>
          </w:p>
        </w:tc>
        <w:tc>
          <w:tcPr>
            <w:tcW w:w="0" w:type="auto"/>
          </w:tcPr>
          <w:p w14:paraId="09968633"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5</w:t>
            </w:r>
          </w:p>
        </w:tc>
        <w:tc>
          <w:tcPr>
            <w:tcW w:w="0" w:type="auto"/>
          </w:tcPr>
          <w:p w14:paraId="6EA6FCC9"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6</w:t>
            </w:r>
          </w:p>
        </w:tc>
        <w:tc>
          <w:tcPr>
            <w:tcW w:w="0" w:type="auto"/>
          </w:tcPr>
          <w:p w14:paraId="173C95F2"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7</w:t>
            </w:r>
          </w:p>
        </w:tc>
        <w:tc>
          <w:tcPr>
            <w:tcW w:w="0" w:type="auto"/>
          </w:tcPr>
          <w:p w14:paraId="0A512030"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8</w:t>
            </w:r>
          </w:p>
        </w:tc>
        <w:tc>
          <w:tcPr>
            <w:tcW w:w="0" w:type="auto"/>
          </w:tcPr>
          <w:p w14:paraId="654C788C"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I9</w:t>
            </w:r>
          </w:p>
        </w:tc>
        <w:tc>
          <w:tcPr>
            <w:tcW w:w="0" w:type="auto"/>
          </w:tcPr>
          <w:p w14:paraId="41B98C05" w14:textId="77777777" w:rsidR="0074784F" w:rsidRDefault="0074784F" w:rsidP="001A27F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AU"/>
                <w14:ligatures w14:val="none"/>
              </w:rPr>
            </w:pPr>
            <w:r>
              <w:rPr>
                <w:rFonts w:ascii="Times New Roman" w:eastAsia="Times New Roman" w:hAnsi="Times New Roman" w:cs="Times New Roman"/>
                <w:kern w:val="0"/>
                <w:sz w:val="22"/>
                <w:szCs w:val="22"/>
                <w:lang w:eastAsia="en-AU"/>
                <w14:ligatures w14:val="none"/>
              </w:rPr>
              <w:t>Total</w:t>
            </w:r>
          </w:p>
        </w:tc>
      </w:tr>
      <w:tr w:rsidR="0074784F" w:rsidRPr="007F1092" w14:paraId="13C25BBB" w14:textId="77777777" w:rsidTr="001A27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D30F2B6" w14:textId="77777777" w:rsidR="0074784F" w:rsidRPr="007F1092" w:rsidRDefault="0074784F" w:rsidP="001A27FB">
            <w:pPr>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ecognition of Risk Factors</w:t>
            </w:r>
          </w:p>
        </w:tc>
        <w:tc>
          <w:tcPr>
            <w:tcW w:w="0" w:type="auto"/>
            <w:noWrap/>
          </w:tcPr>
          <w:p w14:paraId="59DC27DA"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5</w:t>
            </w:r>
          </w:p>
        </w:tc>
        <w:tc>
          <w:tcPr>
            <w:tcW w:w="0" w:type="auto"/>
            <w:noWrap/>
          </w:tcPr>
          <w:p w14:paraId="6DF1BA39"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5</w:t>
            </w:r>
          </w:p>
        </w:tc>
        <w:tc>
          <w:tcPr>
            <w:tcW w:w="0" w:type="auto"/>
            <w:noWrap/>
          </w:tcPr>
          <w:p w14:paraId="6D82095A"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5</w:t>
            </w:r>
          </w:p>
        </w:tc>
        <w:tc>
          <w:tcPr>
            <w:tcW w:w="0" w:type="auto"/>
          </w:tcPr>
          <w:p w14:paraId="30ADAA39"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11680F2C"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601AC2E1"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7DB31EE8"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w:t>
            </w:r>
          </w:p>
        </w:tc>
        <w:tc>
          <w:tcPr>
            <w:tcW w:w="0" w:type="auto"/>
          </w:tcPr>
          <w:p w14:paraId="5BB59D12"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w:t>
            </w:r>
          </w:p>
        </w:tc>
        <w:tc>
          <w:tcPr>
            <w:tcW w:w="0" w:type="auto"/>
          </w:tcPr>
          <w:p w14:paraId="61579FDE"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w:t>
            </w:r>
          </w:p>
        </w:tc>
        <w:tc>
          <w:tcPr>
            <w:tcW w:w="0" w:type="auto"/>
          </w:tcPr>
          <w:p w14:paraId="799CE9CD" w14:textId="77777777" w:rsidR="0074784F"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3</w:t>
            </w:r>
          </w:p>
        </w:tc>
      </w:tr>
      <w:tr w:rsidR="0074784F" w:rsidRPr="007F1092" w14:paraId="5F78AC3C" w14:textId="77777777" w:rsidTr="001A27FB">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245CAF6" w14:textId="77777777" w:rsidR="0074784F" w:rsidRPr="007F1092" w:rsidRDefault="0074784F" w:rsidP="001A27FB">
            <w:pPr>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Risk Assessment Tools</w:t>
            </w:r>
          </w:p>
        </w:tc>
        <w:tc>
          <w:tcPr>
            <w:tcW w:w="0" w:type="auto"/>
            <w:noWrap/>
          </w:tcPr>
          <w:p w14:paraId="6A87F16B"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noWrap/>
          </w:tcPr>
          <w:p w14:paraId="7C457C98"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noWrap/>
          </w:tcPr>
          <w:p w14:paraId="10C9D48C"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29EBC61E"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551C3CC5"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37544388"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36AF9CD0"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0A1F9A54"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w:t>
            </w:r>
          </w:p>
        </w:tc>
        <w:tc>
          <w:tcPr>
            <w:tcW w:w="0" w:type="auto"/>
          </w:tcPr>
          <w:p w14:paraId="797035EB"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w:t>
            </w:r>
          </w:p>
        </w:tc>
        <w:tc>
          <w:tcPr>
            <w:tcW w:w="0" w:type="auto"/>
          </w:tcPr>
          <w:p w14:paraId="60D17B6B" w14:textId="77777777" w:rsidR="0074784F"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25</w:t>
            </w:r>
          </w:p>
        </w:tc>
      </w:tr>
      <w:tr w:rsidR="0074784F" w:rsidRPr="007F1092" w14:paraId="388E5E30" w14:textId="77777777" w:rsidTr="001A27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tcPr>
          <w:p w14:paraId="33745702" w14:textId="77777777" w:rsidR="0074784F" w:rsidRPr="007F1092" w:rsidRDefault="0074784F" w:rsidP="001A27FB">
            <w:pPr>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Screening Practices in ED</w:t>
            </w:r>
          </w:p>
        </w:tc>
        <w:tc>
          <w:tcPr>
            <w:tcW w:w="0" w:type="auto"/>
            <w:noWrap/>
          </w:tcPr>
          <w:p w14:paraId="113AC012"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noWrap/>
          </w:tcPr>
          <w:p w14:paraId="15E72BF0"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noWrap/>
          </w:tcPr>
          <w:p w14:paraId="608D4EE8"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tcPr>
          <w:p w14:paraId="28190761"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tcPr>
          <w:p w14:paraId="633CD9B2"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tcPr>
          <w:p w14:paraId="30786A1E"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tcPr>
          <w:p w14:paraId="168BBC52"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09C44AD8"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4A77E4A9"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748BF6F7" w14:textId="77777777" w:rsidR="0074784F"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5</w:t>
            </w:r>
          </w:p>
        </w:tc>
      </w:tr>
      <w:tr w:rsidR="0074784F" w:rsidRPr="007F1092" w14:paraId="34C8CCA8" w14:textId="77777777" w:rsidTr="001A27FB">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8C02609" w14:textId="77777777" w:rsidR="0074784F" w:rsidRPr="007F1092" w:rsidRDefault="0074784F" w:rsidP="001A27FB">
            <w:pPr>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Barriers to Delirium Screening</w:t>
            </w:r>
          </w:p>
        </w:tc>
        <w:tc>
          <w:tcPr>
            <w:tcW w:w="0" w:type="auto"/>
            <w:noWrap/>
          </w:tcPr>
          <w:p w14:paraId="0E8015DE"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5</w:t>
            </w:r>
          </w:p>
        </w:tc>
        <w:tc>
          <w:tcPr>
            <w:tcW w:w="0" w:type="auto"/>
            <w:noWrap/>
          </w:tcPr>
          <w:p w14:paraId="62D39D05"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6</w:t>
            </w:r>
          </w:p>
        </w:tc>
        <w:tc>
          <w:tcPr>
            <w:tcW w:w="0" w:type="auto"/>
            <w:noWrap/>
          </w:tcPr>
          <w:p w14:paraId="6B3BAB92"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6B31E950"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74D083D7"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7E5ED0F4"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5</w:t>
            </w:r>
          </w:p>
        </w:tc>
        <w:tc>
          <w:tcPr>
            <w:tcW w:w="0" w:type="auto"/>
          </w:tcPr>
          <w:p w14:paraId="1683189B"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3E539E71"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28F22E5E" w14:textId="77777777" w:rsidR="0074784F" w:rsidRPr="00133009"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6DE99367" w14:textId="77777777" w:rsidR="0074784F" w:rsidRDefault="0074784F" w:rsidP="001A27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8</w:t>
            </w:r>
          </w:p>
        </w:tc>
      </w:tr>
      <w:tr w:rsidR="0074784F" w:rsidRPr="007F1092" w14:paraId="5A7CA8BB" w14:textId="77777777" w:rsidTr="001A27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66014C9" w14:textId="77777777" w:rsidR="0074784F" w:rsidRPr="007F1092" w:rsidRDefault="0074784F" w:rsidP="001A27FB">
            <w:pPr>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Communication &amp; Collaboration</w:t>
            </w:r>
          </w:p>
        </w:tc>
        <w:tc>
          <w:tcPr>
            <w:tcW w:w="0" w:type="auto"/>
            <w:noWrap/>
          </w:tcPr>
          <w:p w14:paraId="7F0A2EFE"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noWrap/>
          </w:tcPr>
          <w:p w14:paraId="44B9CD85"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noWrap/>
          </w:tcPr>
          <w:p w14:paraId="270E3BEA"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681D3641"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43B748EF"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6975D32F"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4</w:t>
            </w:r>
          </w:p>
        </w:tc>
        <w:tc>
          <w:tcPr>
            <w:tcW w:w="0" w:type="auto"/>
          </w:tcPr>
          <w:p w14:paraId="6833B486"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22A15B96"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23435A58" w14:textId="77777777" w:rsidR="0074784F" w:rsidRPr="00133009"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w:t>
            </w:r>
          </w:p>
        </w:tc>
        <w:tc>
          <w:tcPr>
            <w:tcW w:w="0" w:type="auto"/>
          </w:tcPr>
          <w:p w14:paraId="69ED9511" w14:textId="77777777" w:rsidR="0074784F" w:rsidRDefault="0074784F" w:rsidP="001A27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eastAsia="en-AU"/>
                <w14:ligatures w14:val="none"/>
              </w:rPr>
            </w:pPr>
            <w:r>
              <w:rPr>
                <w:rFonts w:ascii="Times New Roman" w:eastAsia="Times New Roman" w:hAnsi="Times New Roman" w:cs="Times New Roman"/>
                <w:color w:val="000000"/>
                <w:kern w:val="0"/>
                <w:sz w:val="22"/>
                <w:szCs w:val="22"/>
                <w:lang w:eastAsia="en-AU"/>
                <w14:ligatures w14:val="none"/>
              </w:rPr>
              <w:t>31</w:t>
            </w:r>
          </w:p>
        </w:tc>
      </w:tr>
    </w:tbl>
    <w:p w14:paraId="7B61FBED" w14:textId="77777777" w:rsidR="0074784F" w:rsidRDefault="0074784F" w:rsidP="0074784F">
      <w:pPr>
        <w:spacing w:after="0" w:line="240" w:lineRule="auto"/>
        <w:jc w:val="both"/>
        <w:rPr>
          <w:rFonts w:ascii="Times New Roman" w:hAnsi="Times New Roman" w:cs="Times New Roman"/>
          <w:b/>
          <w:bCs/>
        </w:rPr>
      </w:pPr>
    </w:p>
    <w:p w14:paraId="40B4AD1C" w14:textId="68F03ACB" w:rsidR="0052286D" w:rsidRPr="000D1BBE" w:rsidRDefault="0074784F" w:rsidP="0074784F">
      <w:pPr>
        <w:spacing w:after="0" w:line="240" w:lineRule="auto"/>
        <w:jc w:val="both"/>
        <w:rPr>
          <w:rFonts w:ascii="Times New Roman" w:hAnsi="Times New Roman" w:cs="Times New Roman"/>
        </w:rPr>
      </w:pPr>
      <w:r>
        <w:rPr>
          <w:rFonts w:ascii="Times New Roman" w:hAnsi="Times New Roman" w:cs="Times New Roman"/>
          <w:b/>
          <w:bCs/>
        </w:rPr>
        <w:br w:type="page"/>
      </w:r>
      <w:r w:rsidR="0052286D">
        <w:rPr>
          <w:rFonts w:ascii="Times New Roman" w:hAnsi="Times New Roman" w:cs="Times New Roman"/>
          <w:b/>
          <w:bCs/>
        </w:rPr>
        <w:lastRenderedPageBreak/>
        <w:t xml:space="preserve">Supplementary </w:t>
      </w:r>
      <w:r w:rsidR="0052286D" w:rsidRPr="000D1BBE">
        <w:rPr>
          <w:rFonts w:ascii="Times New Roman" w:hAnsi="Times New Roman" w:cs="Times New Roman"/>
          <w:b/>
          <w:bCs/>
        </w:rPr>
        <w:t xml:space="preserve">Table </w:t>
      </w:r>
      <w:r>
        <w:rPr>
          <w:rFonts w:ascii="Times New Roman" w:hAnsi="Times New Roman" w:cs="Times New Roman"/>
          <w:b/>
          <w:bCs/>
        </w:rPr>
        <w:t>4</w:t>
      </w:r>
      <w:r w:rsidR="0052286D" w:rsidRPr="000D1BBE">
        <w:rPr>
          <w:rFonts w:ascii="Times New Roman" w:hAnsi="Times New Roman" w:cs="Times New Roman"/>
          <w:b/>
          <w:bCs/>
        </w:rPr>
        <w:t xml:space="preserve">. </w:t>
      </w:r>
      <w:r w:rsidR="0052286D" w:rsidRPr="000D1BBE">
        <w:rPr>
          <w:rFonts w:ascii="Times New Roman" w:hAnsi="Times New Roman" w:cs="Times New Roman"/>
        </w:rPr>
        <w:t>Interview participant characteristics</w:t>
      </w:r>
    </w:p>
    <w:p w14:paraId="6E61E0D0" w14:textId="77777777" w:rsidR="0052286D" w:rsidRPr="000D1BBE" w:rsidRDefault="0052286D" w:rsidP="0052286D">
      <w:pPr>
        <w:spacing w:after="0" w:line="240" w:lineRule="auto"/>
        <w:jc w:val="both"/>
        <w:rPr>
          <w:rFonts w:ascii="Times New Roman" w:hAnsi="Times New Roman" w:cs="Times New Roman"/>
        </w:rPr>
      </w:pPr>
    </w:p>
    <w:tbl>
      <w:tblPr>
        <w:tblStyle w:val="GridTable4-Accent1"/>
        <w:tblW w:w="0" w:type="auto"/>
        <w:tblLook w:val="04A0" w:firstRow="1" w:lastRow="0" w:firstColumn="1" w:lastColumn="0" w:noHBand="0" w:noVBand="1"/>
      </w:tblPr>
      <w:tblGrid>
        <w:gridCol w:w="1376"/>
        <w:gridCol w:w="576"/>
        <w:gridCol w:w="1436"/>
        <w:gridCol w:w="1636"/>
        <w:gridCol w:w="3992"/>
      </w:tblGrid>
      <w:tr w:rsidR="0052286D" w:rsidRPr="000D1BBE" w14:paraId="7CBB7BA0" w14:textId="77777777" w:rsidTr="00727C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FA7D01" w14:textId="77777777" w:rsidR="0052286D" w:rsidRPr="000D1BBE" w:rsidRDefault="0052286D" w:rsidP="00727C94">
            <w:pPr>
              <w:rPr>
                <w:rFonts w:ascii="Times New Roman" w:hAnsi="Times New Roman" w:cs="Times New Roman"/>
              </w:rPr>
            </w:pPr>
            <w:r w:rsidRPr="000D1BBE">
              <w:rPr>
                <w:rFonts w:ascii="Times New Roman" w:hAnsi="Times New Roman" w:cs="Times New Roman"/>
              </w:rPr>
              <w:t>Participant</w:t>
            </w:r>
          </w:p>
        </w:tc>
        <w:tc>
          <w:tcPr>
            <w:tcW w:w="0" w:type="auto"/>
          </w:tcPr>
          <w:p w14:paraId="139A6981" w14:textId="77777777" w:rsidR="0052286D" w:rsidRPr="000D1BBE" w:rsidRDefault="0052286D"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Sex</w:t>
            </w:r>
          </w:p>
        </w:tc>
        <w:tc>
          <w:tcPr>
            <w:tcW w:w="0" w:type="auto"/>
          </w:tcPr>
          <w:p w14:paraId="25CE410C" w14:textId="77777777" w:rsidR="0052286D" w:rsidRPr="000D1BBE" w:rsidRDefault="0052286D"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ole</w:t>
            </w:r>
          </w:p>
        </w:tc>
        <w:tc>
          <w:tcPr>
            <w:tcW w:w="0" w:type="auto"/>
          </w:tcPr>
          <w:p w14:paraId="74A23243" w14:textId="77777777" w:rsidR="0052286D" w:rsidRPr="000D1BBE" w:rsidRDefault="0052286D"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Years of Experience</w:t>
            </w:r>
          </w:p>
        </w:tc>
        <w:tc>
          <w:tcPr>
            <w:tcW w:w="0" w:type="auto"/>
          </w:tcPr>
          <w:p w14:paraId="0D6F2A6E" w14:textId="77777777" w:rsidR="0052286D" w:rsidRPr="000D1BBE" w:rsidRDefault="0052286D" w:rsidP="00727C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Aged Care Experience</w:t>
            </w:r>
          </w:p>
        </w:tc>
      </w:tr>
      <w:tr w:rsidR="0052286D" w:rsidRPr="000D1BBE" w14:paraId="45C3DFED"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8295C5" w14:textId="22C35380"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1</w:t>
            </w:r>
          </w:p>
        </w:tc>
        <w:tc>
          <w:tcPr>
            <w:tcW w:w="0" w:type="auto"/>
          </w:tcPr>
          <w:p w14:paraId="0FB88F18"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36564E1B"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27FF391A"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15</w:t>
            </w:r>
          </w:p>
        </w:tc>
        <w:tc>
          <w:tcPr>
            <w:tcW w:w="0" w:type="auto"/>
          </w:tcPr>
          <w:p w14:paraId="053E6561"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2 years in nursing homes, casual pool including dementia wards</w:t>
            </w:r>
          </w:p>
        </w:tc>
      </w:tr>
      <w:tr w:rsidR="0052286D" w:rsidRPr="000D1BBE" w14:paraId="0A42D2B3"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06726EF4" w14:textId="3A67212E"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2</w:t>
            </w:r>
          </w:p>
        </w:tc>
        <w:tc>
          <w:tcPr>
            <w:tcW w:w="0" w:type="auto"/>
          </w:tcPr>
          <w:p w14:paraId="6F1730AC"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M</w:t>
            </w:r>
          </w:p>
        </w:tc>
        <w:tc>
          <w:tcPr>
            <w:tcW w:w="0" w:type="auto"/>
          </w:tcPr>
          <w:p w14:paraId="67B332DD"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60B33634"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8</w:t>
            </w:r>
          </w:p>
        </w:tc>
        <w:tc>
          <w:tcPr>
            <w:tcW w:w="0" w:type="auto"/>
          </w:tcPr>
          <w:p w14:paraId="563354A3"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Experience with geriatric patients in Rapid Access Medical and Surgical and Early Assessment Units.</w:t>
            </w:r>
          </w:p>
        </w:tc>
      </w:tr>
      <w:tr w:rsidR="0052286D" w:rsidRPr="000D1BBE" w14:paraId="21DECC5F"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99DC91" w14:textId="2170A6B9"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3</w:t>
            </w:r>
          </w:p>
        </w:tc>
        <w:tc>
          <w:tcPr>
            <w:tcW w:w="0" w:type="auto"/>
          </w:tcPr>
          <w:p w14:paraId="69AF81B6"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0D10178F"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3D6486C4"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1.5</w:t>
            </w:r>
          </w:p>
        </w:tc>
        <w:tc>
          <w:tcPr>
            <w:tcW w:w="0" w:type="auto"/>
          </w:tcPr>
          <w:p w14:paraId="5492E16C"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o</w:t>
            </w:r>
          </w:p>
        </w:tc>
      </w:tr>
      <w:tr w:rsidR="0052286D" w:rsidRPr="000D1BBE" w14:paraId="6D7E2D47"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7B530DB5" w14:textId="79B8C5D8"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4</w:t>
            </w:r>
          </w:p>
        </w:tc>
        <w:tc>
          <w:tcPr>
            <w:tcW w:w="0" w:type="auto"/>
          </w:tcPr>
          <w:p w14:paraId="3C41D79C"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44F94314"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298F3414"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4</w:t>
            </w:r>
          </w:p>
        </w:tc>
        <w:tc>
          <w:tcPr>
            <w:tcW w:w="0" w:type="auto"/>
          </w:tcPr>
          <w:p w14:paraId="75CDA6A0"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o</w:t>
            </w:r>
          </w:p>
        </w:tc>
      </w:tr>
      <w:tr w:rsidR="0052286D" w:rsidRPr="000D1BBE" w14:paraId="02BABDE0"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9BDF07" w14:textId="408AE9FA"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5</w:t>
            </w:r>
          </w:p>
        </w:tc>
        <w:tc>
          <w:tcPr>
            <w:tcW w:w="0" w:type="auto"/>
          </w:tcPr>
          <w:p w14:paraId="22C7C81E"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6554DFB1"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04167D5E"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3.5</w:t>
            </w:r>
          </w:p>
        </w:tc>
        <w:tc>
          <w:tcPr>
            <w:tcW w:w="0" w:type="auto"/>
          </w:tcPr>
          <w:p w14:paraId="6DD4407C" w14:textId="21060479" w:rsidR="0052286D" w:rsidRPr="000D1BBE" w:rsidRDefault="00D00BF2"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O</w:t>
            </w:r>
            <w:r w:rsidR="0052286D" w:rsidRPr="000D1BBE">
              <w:rPr>
                <w:rFonts w:ascii="Times New Roman" w:hAnsi="Times New Roman" w:cs="Times New Roman"/>
              </w:rPr>
              <w:t>nly ED short stay</w:t>
            </w:r>
          </w:p>
        </w:tc>
      </w:tr>
      <w:tr w:rsidR="0052286D" w:rsidRPr="000D1BBE" w14:paraId="43361C76"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5112F259" w14:textId="2C3EF510"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6</w:t>
            </w:r>
          </w:p>
        </w:tc>
        <w:tc>
          <w:tcPr>
            <w:tcW w:w="0" w:type="auto"/>
          </w:tcPr>
          <w:p w14:paraId="5EE80E1C"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0772277C"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linical Nurse</w:t>
            </w:r>
          </w:p>
        </w:tc>
        <w:tc>
          <w:tcPr>
            <w:tcW w:w="0" w:type="auto"/>
          </w:tcPr>
          <w:p w14:paraId="41617552"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8</w:t>
            </w:r>
          </w:p>
        </w:tc>
        <w:tc>
          <w:tcPr>
            <w:tcW w:w="0" w:type="auto"/>
          </w:tcPr>
          <w:p w14:paraId="52DEAA3F"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Limited – part of the Older Persons Assessment and Liaison Service for a couple of months</w:t>
            </w:r>
          </w:p>
        </w:tc>
      </w:tr>
      <w:tr w:rsidR="0052286D" w:rsidRPr="000D1BBE" w14:paraId="721906D8"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EEB216" w14:textId="064C271B"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7</w:t>
            </w:r>
          </w:p>
        </w:tc>
        <w:tc>
          <w:tcPr>
            <w:tcW w:w="0" w:type="auto"/>
          </w:tcPr>
          <w:p w14:paraId="1932B9F4"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4A1495D0"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Clinical Nurse</w:t>
            </w:r>
          </w:p>
        </w:tc>
        <w:tc>
          <w:tcPr>
            <w:tcW w:w="0" w:type="auto"/>
          </w:tcPr>
          <w:p w14:paraId="12C4340B"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8</w:t>
            </w:r>
          </w:p>
        </w:tc>
        <w:tc>
          <w:tcPr>
            <w:tcW w:w="0" w:type="auto"/>
          </w:tcPr>
          <w:p w14:paraId="0C0D378E"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o</w:t>
            </w:r>
          </w:p>
        </w:tc>
      </w:tr>
      <w:tr w:rsidR="0052286D" w:rsidRPr="000D1BBE" w14:paraId="6DE9F825" w14:textId="77777777" w:rsidTr="00727C94">
        <w:tc>
          <w:tcPr>
            <w:cnfStyle w:val="001000000000" w:firstRow="0" w:lastRow="0" w:firstColumn="1" w:lastColumn="0" w:oddVBand="0" w:evenVBand="0" w:oddHBand="0" w:evenHBand="0" w:firstRowFirstColumn="0" w:firstRowLastColumn="0" w:lastRowFirstColumn="0" w:lastRowLastColumn="0"/>
            <w:tcW w:w="0" w:type="auto"/>
          </w:tcPr>
          <w:p w14:paraId="45287884" w14:textId="3284E471"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8</w:t>
            </w:r>
          </w:p>
        </w:tc>
        <w:tc>
          <w:tcPr>
            <w:tcW w:w="0" w:type="auto"/>
          </w:tcPr>
          <w:p w14:paraId="3CA43718"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02E27714"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44FEE832" w14:textId="77777777" w:rsidR="0052286D" w:rsidRPr="000D1BBE" w:rsidRDefault="0052286D"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lt;1</w:t>
            </w:r>
          </w:p>
        </w:tc>
        <w:tc>
          <w:tcPr>
            <w:tcW w:w="0" w:type="auto"/>
          </w:tcPr>
          <w:p w14:paraId="021EAD46" w14:textId="60C716F0" w:rsidR="0052286D" w:rsidRPr="000D1BBE" w:rsidRDefault="00AE6F5F" w:rsidP="00727C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Only </w:t>
            </w:r>
            <w:r w:rsidR="0052286D" w:rsidRPr="000D1BBE">
              <w:rPr>
                <w:rFonts w:ascii="Times New Roman" w:hAnsi="Times New Roman" w:cs="Times New Roman"/>
              </w:rPr>
              <w:t>University placements</w:t>
            </w:r>
          </w:p>
        </w:tc>
      </w:tr>
      <w:tr w:rsidR="0052286D" w:rsidRPr="000D1BBE" w14:paraId="15EEE194" w14:textId="77777777" w:rsidTr="00727C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E1999B" w14:textId="2F3C8E48" w:rsidR="0052286D" w:rsidRPr="000D1BBE" w:rsidRDefault="00F100C7" w:rsidP="00727C94">
            <w:pPr>
              <w:rPr>
                <w:rFonts w:ascii="Times New Roman" w:hAnsi="Times New Roman" w:cs="Times New Roman"/>
              </w:rPr>
            </w:pPr>
            <w:r>
              <w:rPr>
                <w:rFonts w:ascii="Times New Roman" w:hAnsi="Times New Roman" w:cs="Times New Roman"/>
              </w:rPr>
              <w:t>P</w:t>
            </w:r>
            <w:r w:rsidR="0052286D" w:rsidRPr="000D1BBE">
              <w:rPr>
                <w:rFonts w:ascii="Times New Roman" w:hAnsi="Times New Roman" w:cs="Times New Roman"/>
              </w:rPr>
              <w:t>9</w:t>
            </w:r>
          </w:p>
        </w:tc>
        <w:tc>
          <w:tcPr>
            <w:tcW w:w="0" w:type="auto"/>
          </w:tcPr>
          <w:p w14:paraId="40CEAAF2"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F</w:t>
            </w:r>
          </w:p>
        </w:tc>
        <w:tc>
          <w:tcPr>
            <w:tcW w:w="0" w:type="auto"/>
          </w:tcPr>
          <w:p w14:paraId="5380E55F"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Registered Nurse</w:t>
            </w:r>
          </w:p>
        </w:tc>
        <w:tc>
          <w:tcPr>
            <w:tcW w:w="0" w:type="auto"/>
          </w:tcPr>
          <w:p w14:paraId="12EC5717"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7</w:t>
            </w:r>
          </w:p>
        </w:tc>
        <w:tc>
          <w:tcPr>
            <w:tcW w:w="0" w:type="auto"/>
          </w:tcPr>
          <w:p w14:paraId="0FD5BE36" w14:textId="77777777" w:rsidR="0052286D" w:rsidRPr="000D1BBE" w:rsidRDefault="0052286D" w:rsidP="00727C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1BBE">
              <w:rPr>
                <w:rFonts w:ascii="Times New Roman" w:hAnsi="Times New Roman" w:cs="Times New Roman"/>
              </w:rPr>
              <w:t>No</w:t>
            </w:r>
          </w:p>
        </w:tc>
      </w:tr>
    </w:tbl>
    <w:p w14:paraId="0850BAF1" w14:textId="77777777" w:rsidR="0052286D" w:rsidRPr="000D1BBE" w:rsidRDefault="0052286D" w:rsidP="0052286D">
      <w:pPr>
        <w:spacing w:after="0" w:line="240" w:lineRule="auto"/>
        <w:jc w:val="both"/>
        <w:rPr>
          <w:rFonts w:ascii="Times New Roman" w:hAnsi="Times New Roman" w:cs="Times New Roman"/>
          <w:b/>
          <w:bCs/>
        </w:rPr>
      </w:pPr>
    </w:p>
    <w:p w14:paraId="7AFFC1A4" w14:textId="77777777" w:rsidR="00D77911" w:rsidRDefault="00D77911" w:rsidP="00837DD0">
      <w:pPr>
        <w:rPr>
          <w:rFonts w:ascii="Times New Roman" w:hAnsi="Times New Roman" w:cs="Times New Roman"/>
        </w:rPr>
      </w:pPr>
    </w:p>
    <w:p w14:paraId="144B21F5" w14:textId="731E2DFA" w:rsidR="00D77911" w:rsidRDefault="00D77911">
      <w:pPr>
        <w:rPr>
          <w:rFonts w:ascii="Times New Roman" w:hAnsi="Times New Roman" w:cs="Times New Roman"/>
        </w:rPr>
      </w:pPr>
    </w:p>
    <w:sectPr w:rsidR="00D7791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DC9483" w14:textId="77777777" w:rsidR="004464CF" w:rsidRDefault="004464CF" w:rsidP="00B74348">
      <w:pPr>
        <w:spacing w:after="0" w:line="240" w:lineRule="auto"/>
      </w:pPr>
      <w:r>
        <w:separator/>
      </w:r>
    </w:p>
  </w:endnote>
  <w:endnote w:type="continuationSeparator" w:id="0">
    <w:p w14:paraId="67C45E74" w14:textId="77777777" w:rsidR="004464CF" w:rsidRDefault="004464CF" w:rsidP="00B74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4731320"/>
      <w:docPartObj>
        <w:docPartGallery w:val="Page Numbers (Bottom of Page)"/>
        <w:docPartUnique/>
      </w:docPartObj>
    </w:sdtPr>
    <w:sdtEndPr>
      <w:rPr>
        <w:noProof/>
      </w:rPr>
    </w:sdtEndPr>
    <w:sdtContent>
      <w:p w14:paraId="175E5B97" w14:textId="7E679334" w:rsidR="00B74348" w:rsidRDefault="00B7434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A6E176" w14:textId="77777777" w:rsidR="00B74348" w:rsidRDefault="00B74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58710B" w14:textId="77777777" w:rsidR="004464CF" w:rsidRDefault="004464CF" w:rsidP="00B74348">
      <w:pPr>
        <w:spacing w:after="0" w:line="240" w:lineRule="auto"/>
      </w:pPr>
      <w:r>
        <w:separator/>
      </w:r>
    </w:p>
  </w:footnote>
  <w:footnote w:type="continuationSeparator" w:id="0">
    <w:p w14:paraId="5AFDF85F" w14:textId="77777777" w:rsidR="004464CF" w:rsidRDefault="004464CF" w:rsidP="00B743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4B3BD8"/>
    <w:multiLevelType w:val="multilevel"/>
    <w:tmpl w:val="077A2F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852781"/>
    <w:multiLevelType w:val="hybridMultilevel"/>
    <w:tmpl w:val="4F5E2A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22F1A1C"/>
    <w:multiLevelType w:val="multilevel"/>
    <w:tmpl w:val="9066FE16"/>
    <w:lvl w:ilvl="0">
      <w:start w:val="1"/>
      <w:numFmt w:val="lowerRoman"/>
      <w:lvlText w:val="%1."/>
      <w:lvlJc w:val="right"/>
      <w:pPr>
        <w:tabs>
          <w:tab w:val="num" w:pos="720"/>
        </w:tabs>
        <w:ind w:left="720" w:hanging="360"/>
      </w:pPr>
    </w:lvl>
    <w:lvl w:ilvl="1">
      <w:start w:val="1"/>
      <w:numFmt w:val="decimal"/>
      <w:lvlText w:val="%2."/>
      <w:lvlJc w:val="left"/>
      <w:pPr>
        <w:ind w:left="1440" w:hanging="360"/>
      </w:pPr>
      <w:rPr>
        <w:rFonts w:hint="default"/>
        <w:b/>
        <w:i w:val="0"/>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2CBD164D"/>
    <w:multiLevelType w:val="multilevel"/>
    <w:tmpl w:val="9970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3F1C2B"/>
    <w:multiLevelType w:val="hybridMultilevel"/>
    <w:tmpl w:val="BB821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58B531B"/>
    <w:multiLevelType w:val="hybridMultilevel"/>
    <w:tmpl w:val="D5AE04B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97B528C"/>
    <w:multiLevelType w:val="multilevel"/>
    <w:tmpl w:val="0658D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B0767B"/>
    <w:multiLevelType w:val="multilevel"/>
    <w:tmpl w:val="3ECA26B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582C4CB8"/>
    <w:multiLevelType w:val="hybridMultilevel"/>
    <w:tmpl w:val="E588343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1918C0"/>
    <w:multiLevelType w:val="multilevel"/>
    <w:tmpl w:val="5B7C3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B76BE5"/>
    <w:multiLevelType w:val="multilevel"/>
    <w:tmpl w:val="E3E675C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24008692">
    <w:abstractNumId w:val="0"/>
  </w:num>
  <w:num w:numId="2" w16cid:durableId="1730955054">
    <w:abstractNumId w:val="8"/>
  </w:num>
  <w:num w:numId="3" w16cid:durableId="1167747293">
    <w:abstractNumId w:val="5"/>
  </w:num>
  <w:num w:numId="4" w16cid:durableId="112750662">
    <w:abstractNumId w:val="9"/>
  </w:num>
  <w:num w:numId="5" w16cid:durableId="403340887">
    <w:abstractNumId w:val="3"/>
  </w:num>
  <w:num w:numId="6" w16cid:durableId="1618291928">
    <w:abstractNumId w:val="6"/>
  </w:num>
  <w:num w:numId="7" w16cid:durableId="622660687">
    <w:abstractNumId w:val="2"/>
  </w:num>
  <w:num w:numId="8" w16cid:durableId="284239879">
    <w:abstractNumId w:val="10"/>
  </w:num>
  <w:num w:numId="9" w16cid:durableId="1792746155">
    <w:abstractNumId w:val="7"/>
  </w:num>
  <w:num w:numId="10" w16cid:durableId="1187131833">
    <w:abstractNumId w:val="4"/>
  </w:num>
  <w:num w:numId="11" w16cid:durableId="727654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spexd0mvs222efaz7pafzbszsw0xf9ftwp&quot;&gt;References for delirium protocol&lt;record-ids&gt;&lt;item&gt;4&lt;/item&gt;&lt;item&gt;9&lt;/item&gt;&lt;item&gt;11&lt;/item&gt;&lt;item&gt;13&lt;/item&gt;&lt;item&gt;14&lt;/item&gt;&lt;item&gt;36&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69&lt;/item&gt;&lt;/record-ids&gt;&lt;/item&gt;&lt;/Libraries&gt;"/>
  </w:docVars>
  <w:rsids>
    <w:rsidRoot w:val="006726C7"/>
    <w:rsid w:val="0000284D"/>
    <w:rsid w:val="00007067"/>
    <w:rsid w:val="00011590"/>
    <w:rsid w:val="00014C22"/>
    <w:rsid w:val="000152B5"/>
    <w:rsid w:val="0001597E"/>
    <w:rsid w:val="00022BFA"/>
    <w:rsid w:val="0002431A"/>
    <w:rsid w:val="00024F5C"/>
    <w:rsid w:val="00025056"/>
    <w:rsid w:val="000333D7"/>
    <w:rsid w:val="000363CF"/>
    <w:rsid w:val="00040F97"/>
    <w:rsid w:val="00041B32"/>
    <w:rsid w:val="000420FA"/>
    <w:rsid w:val="00053F7E"/>
    <w:rsid w:val="00056A94"/>
    <w:rsid w:val="00057891"/>
    <w:rsid w:val="00062A1A"/>
    <w:rsid w:val="000631B0"/>
    <w:rsid w:val="00063216"/>
    <w:rsid w:val="000649C2"/>
    <w:rsid w:val="0006600C"/>
    <w:rsid w:val="00070EDC"/>
    <w:rsid w:val="00071E0A"/>
    <w:rsid w:val="0007260E"/>
    <w:rsid w:val="0007518E"/>
    <w:rsid w:val="00075DE0"/>
    <w:rsid w:val="000812C0"/>
    <w:rsid w:val="00082639"/>
    <w:rsid w:val="000857E0"/>
    <w:rsid w:val="0008630E"/>
    <w:rsid w:val="0008749C"/>
    <w:rsid w:val="0009112D"/>
    <w:rsid w:val="00097041"/>
    <w:rsid w:val="000A107E"/>
    <w:rsid w:val="000A1189"/>
    <w:rsid w:val="000A1BCD"/>
    <w:rsid w:val="000A5B4D"/>
    <w:rsid w:val="000A6104"/>
    <w:rsid w:val="000A74C5"/>
    <w:rsid w:val="000B3892"/>
    <w:rsid w:val="000B61C1"/>
    <w:rsid w:val="000B6C0E"/>
    <w:rsid w:val="000B6CD5"/>
    <w:rsid w:val="000B6E6A"/>
    <w:rsid w:val="000C2E21"/>
    <w:rsid w:val="000C3B64"/>
    <w:rsid w:val="000C3D99"/>
    <w:rsid w:val="000C4126"/>
    <w:rsid w:val="000C47C5"/>
    <w:rsid w:val="000C6BC9"/>
    <w:rsid w:val="000C7618"/>
    <w:rsid w:val="000C7F46"/>
    <w:rsid w:val="000D1BBE"/>
    <w:rsid w:val="000D630A"/>
    <w:rsid w:val="000D6512"/>
    <w:rsid w:val="000D6846"/>
    <w:rsid w:val="000E131B"/>
    <w:rsid w:val="000E30C4"/>
    <w:rsid w:val="000F56F9"/>
    <w:rsid w:val="00101AE0"/>
    <w:rsid w:val="00104C08"/>
    <w:rsid w:val="00105AB5"/>
    <w:rsid w:val="001123CF"/>
    <w:rsid w:val="00116AB5"/>
    <w:rsid w:val="00120517"/>
    <w:rsid w:val="00123ABD"/>
    <w:rsid w:val="00124324"/>
    <w:rsid w:val="00125D29"/>
    <w:rsid w:val="00125F5A"/>
    <w:rsid w:val="00126168"/>
    <w:rsid w:val="00130FD8"/>
    <w:rsid w:val="00131BC2"/>
    <w:rsid w:val="00133D08"/>
    <w:rsid w:val="00133F61"/>
    <w:rsid w:val="001364B1"/>
    <w:rsid w:val="001364F0"/>
    <w:rsid w:val="001376E9"/>
    <w:rsid w:val="00137DCB"/>
    <w:rsid w:val="00142C2F"/>
    <w:rsid w:val="00150825"/>
    <w:rsid w:val="0015150E"/>
    <w:rsid w:val="00151D42"/>
    <w:rsid w:val="00156F3E"/>
    <w:rsid w:val="00160386"/>
    <w:rsid w:val="00160B03"/>
    <w:rsid w:val="00160BE0"/>
    <w:rsid w:val="0016331B"/>
    <w:rsid w:val="0016443A"/>
    <w:rsid w:val="0017031B"/>
    <w:rsid w:val="00171A1E"/>
    <w:rsid w:val="00171E95"/>
    <w:rsid w:val="0017251A"/>
    <w:rsid w:val="0017298F"/>
    <w:rsid w:val="0017679B"/>
    <w:rsid w:val="0017724E"/>
    <w:rsid w:val="00177DBE"/>
    <w:rsid w:val="0018079F"/>
    <w:rsid w:val="00184BDA"/>
    <w:rsid w:val="001906C1"/>
    <w:rsid w:val="00190710"/>
    <w:rsid w:val="00192407"/>
    <w:rsid w:val="001925DF"/>
    <w:rsid w:val="00194E05"/>
    <w:rsid w:val="0019572F"/>
    <w:rsid w:val="00195907"/>
    <w:rsid w:val="00195ABB"/>
    <w:rsid w:val="001969A1"/>
    <w:rsid w:val="001A02F5"/>
    <w:rsid w:val="001A0F81"/>
    <w:rsid w:val="001A27CD"/>
    <w:rsid w:val="001A4E0B"/>
    <w:rsid w:val="001B000D"/>
    <w:rsid w:val="001B3178"/>
    <w:rsid w:val="001B45F2"/>
    <w:rsid w:val="001B4C8A"/>
    <w:rsid w:val="001C0632"/>
    <w:rsid w:val="001C07F9"/>
    <w:rsid w:val="001C1229"/>
    <w:rsid w:val="001C2104"/>
    <w:rsid w:val="001C251E"/>
    <w:rsid w:val="001C2968"/>
    <w:rsid w:val="001C62B3"/>
    <w:rsid w:val="001C7CAA"/>
    <w:rsid w:val="001D2132"/>
    <w:rsid w:val="001D2AAC"/>
    <w:rsid w:val="001D2BBD"/>
    <w:rsid w:val="001D3610"/>
    <w:rsid w:val="001D50F0"/>
    <w:rsid w:val="001D6414"/>
    <w:rsid w:val="001D66B7"/>
    <w:rsid w:val="001D6798"/>
    <w:rsid w:val="001E051A"/>
    <w:rsid w:val="001E392E"/>
    <w:rsid w:val="001F397C"/>
    <w:rsid w:val="001F3D03"/>
    <w:rsid w:val="001F4EFC"/>
    <w:rsid w:val="001F5D79"/>
    <w:rsid w:val="001F7E41"/>
    <w:rsid w:val="001F7E69"/>
    <w:rsid w:val="00200DC1"/>
    <w:rsid w:val="00201C07"/>
    <w:rsid w:val="002033AF"/>
    <w:rsid w:val="00204CA2"/>
    <w:rsid w:val="0021082B"/>
    <w:rsid w:val="00212834"/>
    <w:rsid w:val="00212DC0"/>
    <w:rsid w:val="00213F02"/>
    <w:rsid w:val="00214148"/>
    <w:rsid w:val="0021620A"/>
    <w:rsid w:val="00220CB5"/>
    <w:rsid w:val="00221230"/>
    <w:rsid w:val="00222D85"/>
    <w:rsid w:val="0022444F"/>
    <w:rsid w:val="00224926"/>
    <w:rsid w:val="00224C39"/>
    <w:rsid w:val="00227267"/>
    <w:rsid w:val="00233421"/>
    <w:rsid w:val="00234D2C"/>
    <w:rsid w:val="00234D53"/>
    <w:rsid w:val="00235EC0"/>
    <w:rsid w:val="002377F0"/>
    <w:rsid w:val="002406DF"/>
    <w:rsid w:val="00241D45"/>
    <w:rsid w:val="00242768"/>
    <w:rsid w:val="00242C80"/>
    <w:rsid w:val="002474DC"/>
    <w:rsid w:val="00247A08"/>
    <w:rsid w:val="002507F8"/>
    <w:rsid w:val="002565E6"/>
    <w:rsid w:val="00257F0C"/>
    <w:rsid w:val="00263807"/>
    <w:rsid w:val="00263C0C"/>
    <w:rsid w:val="002644F6"/>
    <w:rsid w:val="00266A16"/>
    <w:rsid w:val="002701CF"/>
    <w:rsid w:val="0027058B"/>
    <w:rsid w:val="0027077C"/>
    <w:rsid w:val="00273D37"/>
    <w:rsid w:val="00274871"/>
    <w:rsid w:val="00275F6E"/>
    <w:rsid w:val="00283409"/>
    <w:rsid w:val="00284C79"/>
    <w:rsid w:val="0028645F"/>
    <w:rsid w:val="002A1C8B"/>
    <w:rsid w:val="002A28A0"/>
    <w:rsid w:val="002A5080"/>
    <w:rsid w:val="002A5275"/>
    <w:rsid w:val="002B4764"/>
    <w:rsid w:val="002C08B6"/>
    <w:rsid w:val="002C1C9B"/>
    <w:rsid w:val="002C5100"/>
    <w:rsid w:val="002C66CB"/>
    <w:rsid w:val="002C679E"/>
    <w:rsid w:val="002D47F7"/>
    <w:rsid w:val="002D48A8"/>
    <w:rsid w:val="002D4FDC"/>
    <w:rsid w:val="002D519E"/>
    <w:rsid w:val="002D527C"/>
    <w:rsid w:val="002D6104"/>
    <w:rsid w:val="002E1217"/>
    <w:rsid w:val="002E1E3F"/>
    <w:rsid w:val="002E5835"/>
    <w:rsid w:val="002E6375"/>
    <w:rsid w:val="002F189E"/>
    <w:rsid w:val="002F3179"/>
    <w:rsid w:val="002F6CE2"/>
    <w:rsid w:val="002F7F77"/>
    <w:rsid w:val="00302D86"/>
    <w:rsid w:val="00303139"/>
    <w:rsid w:val="00303B61"/>
    <w:rsid w:val="00303F2A"/>
    <w:rsid w:val="0030547A"/>
    <w:rsid w:val="00305A97"/>
    <w:rsid w:val="00307C95"/>
    <w:rsid w:val="0031020E"/>
    <w:rsid w:val="003116D1"/>
    <w:rsid w:val="00312148"/>
    <w:rsid w:val="003137A7"/>
    <w:rsid w:val="00316F53"/>
    <w:rsid w:val="0032398B"/>
    <w:rsid w:val="003256C8"/>
    <w:rsid w:val="00327902"/>
    <w:rsid w:val="00327A8C"/>
    <w:rsid w:val="00330E5C"/>
    <w:rsid w:val="00332BA3"/>
    <w:rsid w:val="00336237"/>
    <w:rsid w:val="003420A6"/>
    <w:rsid w:val="00343B64"/>
    <w:rsid w:val="003459BF"/>
    <w:rsid w:val="00346D7C"/>
    <w:rsid w:val="00347276"/>
    <w:rsid w:val="003477B4"/>
    <w:rsid w:val="00347B70"/>
    <w:rsid w:val="00347F71"/>
    <w:rsid w:val="00350EAF"/>
    <w:rsid w:val="0035140E"/>
    <w:rsid w:val="003531F4"/>
    <w:rsid w:val="00353327"/>
    <w:rsid w:val="00353FD6"/>
    <w:rsid w:val="00356790"/>
    <w:rsid w:val="00356A34"/>
    <w:rsid w:val="0036099A"/>
    <w:rsid w:val="00363932"/>
    <w:rsid w:val="00364153"/>
    <w:rsid w:val="00365603"/>
    <w:rsid w:val="00365D83"/>
    <w:rsid w:val="003705BC"/>
    <w:rsid w:val="003713A3"/>
    <w:rsid w:val="00371698"/>
    <w:rsid w:val="00372370"/>
    <w:rsid w:val="003743E1"/>
    <w:rsid w:val="0037453B"/>
    <w:rsid w:val="00374F37"/>
    <w:rsid w:val="00375360"/>
    <w:rsid w:val="003753AF"/>
    <w:rsid w:val="00375987"/>
    <w:rsid w:val="00376264"/>
    <w:rsid w:val="00377BE2"/>
    <w:rsid w:val="00380E91"/>
    <w:rsid w:val="0038547A"/>
    <w:rsid w:val="003868D0"/>
    <w:rsid w:val="003900EF"/>
    <w:rsid w:val="00394D8F"/>
    <w:rsid w:val="00397537"/>
    <w:rsid w:val="003A021E"/>
    <w:rsid w:val="003A423D"/>
    <w:rsid w:val="003A5330"/>
    <w:rsid w:val="003A5C07"/>
    <w:rsid w:val="003A6DBF"/>
    <w:rsid w:val="003A6E8E"/>
    <w:rsid w:val="003A6EDA"/>
    <w:rsid w:val="003A7838"/>
    <w:rsid w:val="003B03B1"/>
    <w:rsid w:val="003C2A3C"/>
    <w:rsid w:val="003C4BD0"/>
    <w:rsid w:val="003D2CC4"/>
    <w:rsid w:val="003D3339"/>
    <w:rsid w:val="003D7270"/>
    <w:rsid w:val="003D7E60"/>
    <w:rsid w:val="003E1385"/>
    <w:rsid w:val="003E7A71"/>
    <w:rsid w:val="003E7D53"/>
    <w:rsid w:val="003F0C9D"/>
    <w:rsid w:val="003F1915"/>
    <w:rsid w:val="003F525F"/>
    <w:rsid w:val="003F5408"/>
    <w:rsid w:val="00401647"/>
    <w:rsid w:val="0040639C"/>
    <w:rsid w:val="004076A0"/>
    <w:rsid w:val="00407B94"/>
    <w:rsid w:val="00407E82"/>
    <w:rsid w:val="004113C5"/>
    <w:rsid w:val="00413666"/>
    <w:rsid w:val="0041553E"/>
    <w:rsid w:val="0042361C"/>
    <w:rsid w:val="00425B33"/>
    <w:rsid w:val="0042746F"/>
    <w:rsid w:val="00430733"/>
    <w:rsid w:val="00433099"/>
    <w:rsid w:val="004368A3"/>
    <w:rsid w:val="00436A8F"/>
    <w:rsid w:val="0043791B"/>
    <w:rsid w:val="004419EF"/>
    <w:rsid w:val="004464CF"/>
    <w:rsid w:val="00446F85"/>
    <w:rsid w:val="004501FC"/>
    <w:rsid w:val="004508AD"/>
    <w:rsid w:val="00452400"/>
    <w:rsid w:val="00454565"/>
    <w:rsid w:val="00456734"/>
    <w:rsid w:val="00461898"/>
    <w:rsid w:val="004644DC"/>
    <w:rsid w:val="0046477D"/>
    <w:rsid w:val="00464D22"/>
    <w:rsid w:val="004652BC"/>
    <w:rsid w:val="00466374"/>
    <w:rsid w:val="004706C1"/>
    <w:rsid w:val="0047488A"/>
    <w:rsid w:val="004803EA"/>
    <w:rsid w:val="004822E2"/>
    <w:rsid w:val="00485FFA"/>
    <w:rsid w:val="00487B2F"/>
    <w:rsid w:val="004913C3"/>
    <w:rsid w:val="0049145C"/>
    <w:rsid w:val="0049255B"/>
    <w:rsid w:val="00493E70"/>
    <w:rsid w:val="00495199"/>
    <w:rsid w:val="00496678"/>
    <w:rsid w:val="004A21E9"/>
    <w:rsid w:val="004A262D"/>
    <w:rsid w:val="004B035D"/>
    <w:rsid w:val="004B21C4"/>
    <w:rsid w:val="004B3A68"/>
    <w:rsid w:val="004B5D1D"/>
    <w:rsid w:val="004B754C"/>
    <w:rsid w:val="004C2FF1"/>
    <w:rsid w:val="004C5A0F"/>
    <w:rsid w:val="004D1066"/>
    <w:rsid w:val="004D15BB"/>
    <w:rsid w:val="004D4AA7"/>
    <w:rsid w:val="004D6D74"/>
    <w:rsid w:val="004D7E74"/>
    <w:rsid w:val="004E098D"/>
    <w:rsid w:val="004E49B3"/>
    <w:rsid w:val="004E4A4A"/>
    <w:rsid w:val="004E56BB"/>
    <w:rsid w:val="004F0457"/>
    <w:rsid w:val="004F1552"/>
    <w:rsid w:val="004F3DD2"/>
    <w:rsid w:val="004F5E10"/>
    <w:rsid w:val="004F6EEE"/>
    <w:rsid w:val="004F7E8B"/>
    <w:rsid w:val="00500524"/>
    <w:rsid w:val="0050533D"/>
    <w:rsid w:val="00505F53"/>
    <w:rsid w:val="0050635C"/>
    <w:rsid w:val="00507141"/>
    <w:rsid w:val="00511224"/>
    <w:rsid w:val="0051136D"/>
    <w:rsid w:val="0051186B"/>
    <w:rsid w:val="0051191E"/>
    <w:rsid w:val="00517D6D"/>
    <w:rsid w:val="005215B1"/>
    <w:rsid w:val="005219FF"/>
    <w:rsid w:val="0052286D"/>
    <w:rsid w:val="00523677"/>
    <w:rsid w:val="00524359"/>
    <w:rsid w:val="00526622"/>
    <w:rsid w:val="005268D7"/>
    <w:rsid w:val="005273EC"/>
    <w:rsid w:val="005278AE"/>
    <w:rsid w:val="00530DF6"/>
    <w:rsid w:val="00532311"/>
    <w:rsid w:val="00533CC6"/>
    <w:rsid w:val="00536327"/>
    <w:rsid w:val="0054091C"/>
    <w:rsid w:val="00542DF8"/>
    <w:rsid w:val="00542E21"/>
    <w:rsid w:val="00542F9C"/>
    <w:rsid w:val="00543AAB"/>
    <w:rsid w:val="00546797"/>
    <w:rsid w:val="005471A6"/>
    <w:rsid w:val="00552B2B"/>
    <w:rsid w:val="00553BD3"/>
    <w:rsid w:val="00554EC6"/>
    <w:rsid w:val="00557DCA"/>
    <w:rsid w:val="00564C81"/>
    <w:rsid w:val="00566A21"/>
    <w:rsid w:val="00567007"/>
    <w:rsid w:val="0057464A"/>
    <w:rsid w:val="00576BB6"/>
    <w:rsid w:val="0057710F"/>
    <w:rsid w:val="00577DD9"/>
    <w:rsid w:val="0058506B"/>
    <w:rsid w:val="00586D1B"/>
    <w:rsid w:val="00590CB3"/>
    <w:rsid w:val="00591558"/>
    <w:rsid w:val="00593339"/>
    <w:rsid w:val="005967E5"/>
    <w:rsid w:val="00596D7A"/>
    <w:rsid w:val="005A0877"/>
    <w:rsid w:val="005A1D14"/>
    <w:rsid w:val="005A252C"/>
    <w:rsid w:val="005A275D"/>
    <w:rsid w:val="005A4216"/>
    <w:rsid w:val="005A4746"/>
    <w:rsid w:val="005A491F"/>
    <w:rsid w:val="005A532D"/>
    <w:rsid w:val="005A5358"/>
    <w:rsid w:val="005A7591"/>
    <w:rsid w:val="005B1E08"/>
    <w:rsid w:val="005B27F3"/>
    <w:rsid w:val="005B3715"/>
    <w:rsid w:val="005B51B0"/>
    <w:rsid w:val="005B569F"/>
    <w:rsid w:val="005C4B76"/>
    <w:rsid w:val="005C7D82"/>
    <w:rsid w:val="005D19A1"/>
    <w:rsid w:val="005D36E5"/>
    <w:rsid w:val="005D5098"/>
    <w:rsid w:val="005E0A05"/>
    <w:rsid w:val="005E23DA"/>
    <w:rsid w:val="005E2706"/>
    <w:rsid w:val="005E3233"/>
    <w:rsid w:val="005E7800"/>
    <w:rsid w:val="005F0448"/>
    <w:rsid w:val="005F0D0B"/>
    <w:rsid w:val="005F1DD3"/>
    <w:rsid w:val="005F3540"/>
    <w:rsid w:val="005F3EEB"/>
    <w:rsid w:val="005F5760"/>
    <w:rsid w:val="00600BF2"/>
    <w:rsid w:val="00603777"/>
    <w:rsid w:val="006048EF"/>
    <w:rsid w:val="0060500D"/>
    <w:rsid w:val="0061053F"/>
    <w:rsid w:val="006105A3"/>
    <w:rsid w:val="0061069F"/>
    <w:rsid w:val="006126EE"/>
    <w:rsid w:val="00613D64"/>
    <w:rsid w:val="00615307"/>
    <w:rsid w:val="00615FD6"/>
    <w:rsid w:val="0061670E"/>
    <w:rsid w:val="00617581"/>
    <w:rsid w:val="00621C5C"/>
    <w:rsid w:val="00632972"/>
    <w:rsid w:val="00636F7E"/>
    <w:rsid w:val="00642648"/>
    <w:rsid w:val="006426FE"/>
    <w:rsid w:val="00645888"/>
    <w:rsid w:val="0065020F"/>
    <w:rsid w:val="0065223D"/>
    <w:rsid w:val="00653749"/>
    <w:rsid w:val="006568F2"/>
    <w:rsid w:val="006600E4"/>
    <w:rsid w:val="006603F6"/>
    <w:rsid w:val="0066361C"/>
    <w:rsid w:val="00664185"/>
    <w:rsid w:val="00664922"/>
    <w:rsid w:val="00665A19"/>
    <w:rsid w:val="00667321"/>
    <w:rsid w:val="0067014E"/>
    <w:rsid w:val="00671098"/>
    <w:rsid w:val="006720B5"/>
    <w:rsid w:val="006722FA"/>
    <w:rsid w:val="006726C7"/>
    <w:rsid w:val="00675B57"/>
    <w:rsid w:val="00681CD9"/>
    <w:rsid w:val="0068283E"/>
    <w:rsid w:val="0068314A"/>
    <w:rsid w:val="006845C3"/>
    <w:rsid w:val="00685A7A"/>
    <w:rsid w:val="00686968"/>
    <w:rsid w:val="006935E0"/>
    <w:rsid w:val="0069410B"/>
    <w:rsid w:val="00697E6F"/>
    <w:rsid w:val="006A04CC"/>
    <w:rsid w:val="006A07B4"/>
    <w:rsid w:val="006A1115"/>
    <w:rsid w:val="006A15B0"/>
    <w:rsid w:val="006A4875"/>
    <w:rsid w:val="006B0BE4"/>
    <w:rsid w:val="006B1FC0"/>
    <w:rsid w:val="006B2650"/>
    <w:rsid w:val="006B2AE2"/>
    <w:rsid w:val="006B405F"/>
    <w:rsid w:val="006C08D1"/>
    <w:rsid w:val="006C3B58"/>
    <w:rsid w:val="006C5270"/>
    <w:rsid w:val="006C70B2"/>
    <w:rsid w:val="006D0283"/>
    <w:rsid w:val="006D33E3"/>
    <w:rsid w:val="006D4226"/>
    <w:rsid w:val="006E0139"/>
    <w:rsid w:val="006E0F12"/>
    <w:rsid w:val="006E4884"/>
    <w:rsid w:val="006E5946"/>
    <w:rsid w:val="006E69AF"/>
    <w:rsid w:val="006E7A57"/>
    <w:rsid w:val="006F0C2F"/>
    <w:rsid w:val="006F1E87"/>
    <w:rsid w:val="006F6350"/>
    <w:rsid w:val="00701A7B"/>
    <w:rsid w:val="0070538C"/>
    <w:rsid w:val="00707A18"/>
    <w:rsid w:val="007118FC"/>
    <w:rsid w:val="0071244D"/>
    <w:rsid w:val="00712D97"/>
    <w:rsid w:val="007154DA"/>
    <w:rsid w:val="00720FCC"/>
    <w:rsid w:val="00723BE9"/>
    <w:rsid w:val="00723FB1"/>
    <w:rsid w:val="0072647E"/>
    <w:rsid w:val="007308DD"/>
    <w:rsid w:val="00733CAD"/>
    <w:rsid w:val="00737005"/>
    <w:rsid w:val="0073748B"/>
    <w:rsid w:val="00737AA8"/>
    <w:rsid w:val="00742142"/>
    <w:rsid w:val="00744080"/>
    <w:rsid w:val="00744879"/>
    <w:rsid w:val="0074784F"/>
    <w:rsid w:val="00747FB6"/>
    <w:rsid w:val="00750B61"/>
    <w:rsid w:val="0075628F"/>
    <w:rsid w:val="007571FB"/>
    <w:rsid w:val="007638DA"/>
    <w:rsid w:val="00765342"/>
    <w:rsid w:val="00770A6A"/>
    <w:rsid w:val="007722C4"/>
    <w:rsid w:val="0077351D"/>
    <w:rsid w:val="00773BCE"/>
    <w:rsid w:val="00780142"/>
    <w:rsid w:val="007813A6"/>
    <w:rsid w:val="007832D4"/>
    <w:rsid w:val="007844C4"/>
    <w:rsid w:val="007847BB"/>
    <w:rsid w:val="00785110"/>
    <w:rsid w:val="00787ADF"/>
    <w:rsid w:val="00792119"/>
    <w:rsid w:val="0079246A"/>
    <w:rsid w:val="00794962"/>
    <w:rsid w:val="00796AF6"/>
    <w:rsid w:val="007A1E1F"/>
    <w:rsid w:val="007A2104"/>
    <w:rsid w:val="007A323C"/>
    <w:rsid w:val="007A4F2B"/>
    <w:rsid w:val="007A55D0"/>
    <w:rsid w:val="007A6B0D"/>
    <w:rsid w:val="007A7DE6"/>
    <w:rsid w:val="007B0CA6"/>
    <w:rsid w:val="007B42E8"/>
    <w:rsid w:val="007B527A"/>
    <w:rsid w:val="007B5F92"/>
    <w:rsid w:val="007B62DE"/>
    <w:rsid w:val="007B7107"/>
    <w:rsid w:val="007B7349"/>
    <w:rsid w:val="007C1B6D"/>
    <w:rsid w:val="007D0799"/>
    <w:rsid w:val="007D1152"/>
    <w:rsid w:val="007D1783"/>
    <w:rsid w:val="007D3B4C"/>
    <w:rsid w:val="007D49F8"/>
    <w:rsid w:val="007D4AF6"/>
    <w:rsid w:val="007D6095"/>
    <w:rsid w:val="007E16DF"/>
    <w:rsid w:val="007E1C6C"/>
    <w:rsid w:val="007E3646"/>
    <w:rsid w:val="007E4D79"/>
    <w:rsid w:val="007E54D9"/>
    <w:rsid w:val="007E54F8"/>
    <w:rsid w:val="007F021F"/>
    <w:rsid w:val="007F349F"/>
    <w:rsid w:val="007F34D4"/>
    <w:rsid w:val="007F37AF"/>
    <w:rsid w:val="007F4EDB"/>
    <w:rsid w:val="007F52E0"/>
    <w:rsid w:val="007F6A12"/>
    <w:rsid w:val="007F6A8E"/>
    <w:rsid w:val="007F710F"/>
    <w:rsid w:val="008002C7"/>
    <w:rsid w:val="008043A3"/>
    <w:rsid w:val="00812AF7"/>
    <w:rsid w:val="00813CF5"/>
    <w:rsid w:val="00814107"/>
    <w:rsid w:val="00814D78"/>
    <w:rsid w:val="00815ECE"/>
    <w:rsid w:val="00816D8B"/>
    <w:rsid w:val="00820180"/>
    <w:rsid w:val="008231E5"/>
    <w:rsid w:val="00824EDC"/>
    <w:rsid w:val="008267FE"/>
    <w:rsid w:val="008277CD"/>
    <w:rsid w:val="008329EB"/>
    <w:rsid w:val="00833745"/>
    <w:rsid w:val="0083539C"/>
    <w:rsid w:val="00835EC6"/>
    <w:rsid w:val="00837BA7"/>
    <w:rsid w:val="00837DD0"/>
    <w:rsid w:val="00841F13"/>
    <w:rsid w:val="00843182"/>
    <w:rsid w:val="008433CE"/>
    <w:rsid w:val="00851207"/>
    <w:rsid w:val="008522F3"/>
    <w:rsid w:val="00853D2B"/>
    <w:rsid w:val="0085451C"/>
    <w:rsid w:val="008570D6"/>
    <w:rsid w:val="00860A7B"/>
    <w:rsid w:val="0086521F"/>
    <w:rsid w:val="00867558"/>
    <w:rsid w:val="00872C9C"/>
    <w:rsid w:val="00873BF9"/>
    <w:rsid w:val="00877E68"/>
    <w:rsid w:val="00877F9D"/>
    <w:rsid w:val="00880A28"/>
    <w:rsid w:val="00885C56"/>
    <w:rsid w:val="0088751E"/>
    <w:rsid w:val="00894195"/>
    <w:rsid w:val="00894665"/>
    <w:rsid w:val="008946DA"/>
    <w:rsid w:val="008958AB"/>
    <w:rsid w:val="008971BE"/>
    <w:rsid w:val="00897C97"/>
    <w:rsid w:val="008A0D50"/>
    <w:rsid w:val="008A0F72"/>
    <w:rsid w:val="008A16EF"/>
    <w:rsid w:val="008A2308"/>
    <w:rsid w:val="008A2F69"/>
    <w:rsid w:val="008A405B"/>
    <w:rsid w:val="008A52E5"/>
    <w:rsid w:val="008A5929"/>
    <w:rsid w:val="008A6834"/>
    <w:rsid w:val="008A780C"/>
    <w:rsid w:val="008B4BEC"/>
    <w:rsid w:val="008B59AD"/>
    <w:rsid w:val="008B6246"/>
    <w:rsid w:val="008C156B"/>
    <w:rsid w:val="008C1A6F"/>
    <w:rsid w:val="008C241B"/>
    <w:rsid w:val="008C4F73"/>
    <w:rsid w:val="008D0833"/>
    <w:rsid w:val="008D1AED"/>
    <w:rsid w:val="008D4BDD"/>
    <w:rsid w:val="008D5FC1"/>
    <w:rsid w:val="008E3CC3"/>
    <w:rsid w:val="008E49D8"/>
    <w:rsid w:val="008E5731"/>
    <w:rsid w:val="008E689A"/>
    <w:rsid w:val="008F0CBA"/>
    <w:rsid w:val="008F27A7"/>
    <w:rsid w:val="008F35C1"/>
    <w:rsid w:val="008F4ECE"/>
    <w:rsid w:val="008F60A2"/>
    <w:rsid w:val="0090482D"/>
    <w:rsid w:val="009048A5"/>
    <w:rsid w:val="00906665"/>
    <w:rsid w:val="0090791A"/>
    <w:rsid w:val="00910530"/>
    <w:rsid w:val="00917A2A"/>
    <w:rsid w:val="00922171"/>
    <w:rsid w:val="00925950"/>
    <w:rsid w:val="00925F54"/>
    <w:rsid w:val="00930B61"/>
    <w:rsid w:val="0093313C"/>
    <w:rsid w:val="00934F6A"/>
    <w:rsid w:val="009371EF"/>
    <w:rsid w:val="00940F17"/>
    <w:rsid w:val="00940F5E"/>
    <w:rsid w:val="0094162F"/>
    <w:rsid w:val="009467B1"/>
    <w:rsid w:val="00951A8D"/>
    <w:rsid w:val="009528B3"/>
    <w:rsid w:val="00957769"/>
    <w:rsid w:val="009701F4"/>
    <w:rsid w:val="00970351"/>
    <w:rsid w:val="009712C5"/>
    <w:rsid w:val="009723DA"/>
    <w:rsid w:val="009776A9"/>
    <w:rsid w:val="00980824"/>
    <w:rsid w:val="00981C70"/>
    <w:rsid w:val="00981DDB"/>
    <w:rsid w:val="00984C18"/>
    <w:rsid w:val="00986BC1"/>
    <w:rsid w:val="00987E39"/>
    <w:rsid w:val="00990387"/>
    <w:rsid w:val="00990621"/>
    <w:rsid w:val="00992E89"/>
    <w:rsid w:val="009962B6"/>
    <w:rsid w:val="0099682B"/>
    <w:rsid w:val="009974CF"/>
    <w:rsid w:val="009A1DFA"/>
    <w:rsid w:val="009A41EF"/>
    <w:rsid w:val="009A5111"/>
    <w:rsid w:val="009A52A9"/>
    <w:rsid w:val="009A5871"/>
    <w:rsid w:val="009A6C0D"/>
    <w:rsid w:val="009A6C6D"/>
    <w:rsid w:val="009B004D"/>
    <w:rsid w:val="009B2E73"/>
    <w:rsid w:val="009C1B70"/>
    <w:rsid w:val="009C6F13"/>
    <w:rsid w:val="009C7DA9"/>
    <w:rsid w:val="009D02AB"/>
    <w:rsid w:val="009D2F11"/>
    <w:rsid w:val="009D4B1B"/>
    <w:rsid w:val="009E30CF"/>
    <w:rsid w:val="009F3488"/>
    <w:rsid w:val="009F44FC"/>
    <w:rsid w:val="009F6421"/>
    <w:rsid w:val="00A0113F"/>
    <w:rsid w:val="00A070BC"/>
    <w:rsid w:val="00A0738E"/>
    <w:rsid w:val="00A10FD3"/>
    <w:rsid w:val="00A14E2B"/>
    <w:rsid w:val="00A1529D"/>
    <w:rsid w:val="00A173C5"/>
    <w:rsid w:val="00A20596"/>
    <w:rsid w:val="00A217C7"/>
    <w:rsid w:val="00A2513C"/>
    <w:rsid w:val="00A25F7D"/>
    <w:rsid w:val="00A2692C"/>
    <w:rsid w:val="00A275D8"/>
    <w:rsid w:val="00A330B6"/>
    <w:rsid w:val="00A35E81"/>
    <w:rsid w:val="00A378D4"/>
    <w:rsid w:val="00A40709"/>
    <w:rsid w:val="00A40ABB"/>
    <w:rsid w:val="00A46BF3"/>
    <w:rsid w:val="00A46F61"/>
    <w:rsid w:val="00A500AE"/>
    <w:rsid w:val="00A5245E"/>
    <w:rsid w:val="00A54450"/>
    <w:rsid w:val="00A54AB5"/>
    <w:rsid w:val="00A54B66"/>
    <w:rsid w:val="00A569C1"/>
    <w:rsid w:val="00A56BBA"/>
    <w:rsid w:val="00A606DC"/>
    <w:rsid w:val="00A63308"/>
    <w:rsid w:val="00A63F85"/>
    <w:rsid w:val="00A645B7"/>
    <w:rsid w:val="00A64FA4"/>
    <w:rsid w:val="00A661FB"/>
    <w:rsid w:val="00A67059"/>
    <w:rsid w:val="00A721FE"/>
    <w:rsid w:val="00A754AB"/>
    <w:rsid w:val="00A76A40"/>
    <w:rsid w:val="00A76DF9"/>
    <w:rsid w:val="00A85374"/>
    <w:rsid w:val="00A91EE6"/>
    <w:rsid w:val="00A9438E"/>
    <w:rsid w:val="00A95777"/>
    <w:rsid w:val="00AA07C1"/>
    <w:rsid w:val="00AA4444"/>
    <w:rsid w:val="00AA59E7"/>
    <w:rsid w:val="00AA6046"/>
    <w:rsid w:val="00AA6C51"/>
    <w:rsid w:val="00AA7686"/>
    <w:rsid w:val="00AB01FA"/>
    <w:rsid w:val="00AB191C"/>
    <w:rsid w:val="00AB3E46"/>
    <w:rsid w:val="00AB4B85"/>
    <w:rsid w:val="00AB542F"/>
    <w:rsid w:val="00AB5C87"/>
    <w:rsid w:val="00AC0B55"/>
    <w:rsid w:val="00AC2139"/>
    <w:rsid w:val="00AC228C"/>
    <w:rsid w:val="00AC5C2C"/>
    <w:rsid w:val="00AC5EE4"/>
    <w:rsid w:val="00AC693C"/>
    <w:rsid w:val="00AD1C21"/>
    <w:rsid w:val="00AD285F"/>
    <w:rsid w:val="00AD29F2"/>
    <w:rsid w:val="00AD314B"/>
    <w:rsid w:val="00AD315B"/>
    <w:rsid w:val="00AE1BA3"/>
    <w:rsid w:val="00AE1C19"/>
    <w:rsid w:val="00AE6F5F"/>
    <w:rsid w:val="00AF33B7"/>
    <w:rsid w:val="00AF489D"/>
    <w:rsid w:val="00AF5210"/>
    <w:rsid w:val="00B02344"/>
    <w:rsid w:val="00B044C4"/>
    <w:rsid w:val="00B06CE8"/>
    <w:rsid w:val="00B0751C"/>
    <w:rsid w:val="00B124F7"/>
    <w:rsid w:val="00B1501D"/>
    <w:rsid w:val="00B179C0"/>
    <w:rsid w:val="00B17DD7"/>
    <w:rsid w:val="00B22A99"/>
    <w:rsid w:val="00B2355C"/>
    <w:rsid w:val="00B23B27"/>
    <w:rsid w:val="00B24754"/>
    <w:rsid w:val="00B25851"/>
    <w:rsid w:val="00B260B9"/>
    <w:rsid w:val="00B3103E"/>
    <w:rsid w:val="00B3145B"/>
    <w:rsid w:val="00B32D07"/>
    <w:rsid w:val="00B3328F"/>
    <w:rsid w:val="00B33F5D"/>
    <w:rsid w:val="00B359B0"/>
    <w:rsid w:val="00B36B80"/>
    <w:rsid w:val="00B40B9B"/>
    <w:rsid w:val="00B43F48"/>
    <w:rsid w:val="00B44E22"/>
    <w:rsid w:val="00B50CDB"/>
    <w:rsid w:val="00B541C3"/>
    <w:rsid w:val="00B54DB0"/>
    <w:rsid w:val="00B55CA7"/>
    <w:rsid w:val="00B563BB"/>
    <w:rsid w:val="00B56F62"/>
    <w:rsid w:val="00B5700A"/>
    <w:rsid w:val="00B60D66"/>
    <w:rsid w:val="00B61C13"/>
    <w:rsid w:val="00B62867"/>
    <w:rsid w:val="00B63CCB"/>
    <w:rsid w:val="00B66B53"/>
    <w:rsid w:val="00B71D2B"/>
    <w:rsid w:val="00B71E30"/>
    <w:rsid w:val="00B72B98"/>
    <w:rsid w:val="00B73193"/>
    <w:rsid w:val="00B73239"/>
    <w:rsid w:val="00B73A6C"/>
    <w:rsid w:val="00B74348"/>
    <w:rsid w:val="00B755EF"/>
    <w:rsid w:val="00B80789"/>
    <w:rsid w:val="00B82A84"/>
    <w:rsid w:val="00B82BD7"/>
    <w:rsid w:val="00B84585"/>
    <w:rsid w:val="00B848A6"/>
    <w:rsid w:val="00B871E1"/>
    <w:rsid w:val="00B92ABE"/>
    <w:rsid w:val="00B93C17"/>
    <w:rsid w:val="00B955F9"/>
    <w:rsid w:val="00B95D21"/>
    <w:rsid w:val="00B9745F"/>
    <w:rsid w:val="00B97F2A"/>
    <w:rsid w:val="00BA605A"/>
    <w:rsid w:val="00BA72A2"/>
    <w:rsid w:val="00BA7C7E"/>
    <w:rsid w:val="00BB0BE8"/>
    <w:rsid w:val="00BB24B8"/>
    <w:rsid w:val="00BB31EB"/>
    <w:rsid w:val="00BB4DF7"/>
    <w:rsid w:val="00BC063E"/>
    <w:rsid w:val="00BC087B"/>
    <w:rsid w:val="00BC0F19"/>
    <w:rsid w:val="00BC1919"/>
    <w:rsid w:val="00BC1E50"/>
    <w:rsid w:val="00BC206C"/>
    <w:rsid w:val="00BC2B4C"/>
    <w:rsid w:val="00BC2C8C"/>
    <w:rsid w:val="00BC3EDC"/>
    <w:rsid w:val="00BC5B8F"/>
    <w:rsid w:val="00BC6E5A"/>
    <w:rsid w:val="00BC7AC3"/>
    <w:rsid w:val="00BD402B"/>
    <w:rsid w:val="00BD4180"/>
    <w:rsid w:val="00BD5B52"/>
    <w:rsid w:val="00BD5C09"/>
    <w:rsid w:val="00BD5C41"/>
    <w:rsid w:val="00BE100E"/>
    <w:rsid w:val="00BE10FC"/>
    <w:rsid w:val="00BE1F48"/>
    <w:rsid w:val="00BE7119"/>
    <w:rsid w:val="00BE7C65"/>
    <w:rsid w:val="00BF505E"/>
    <w:rsid w:val="00C00352"/>
    <w:rsid w:val="00C01B84"/>
    <w:rsid w:val="00C04825"/>
    <w:rsid w:val="00C05964"/>
    <w:rsid w:val="00C13083"/>
    <w:rsid w:val="00C13A8B"/>
    <w:rsid w:val="00C145FC"/>
    <w:rsid w:val="00C15532"/>
    <w:rsid w:val="00C169D2"/>
    <w:rsid w:val="00C2286A"/>
    <w:rsid w:val="00C2472E"/>
    <w:rsid w:val="00C24FEF"/>
    <w:rsid w:val="00C25B86"/>
    <w:rsid w:val="00C27932"/>
    <w:rsid w:val="00C279C6"/>
    <w:rsid w:val="00C31873"/>
    <w:rsid w:val="00C3351D"/>
    <w:rsid w:val="00C4036E"/>
    <w:rsid w:val="00C4215F"/>
    <w:rsid w:val="00C42250"/>
    <w:rsid w:val="00C42F2E"/>
    <w:rsid w:val="00C4438C"/>
    <w:rsid w:val="00C45F3B"/>
    <w:rsid w:val="00C46863"/>
    <w:rsid w:val="00C47F74"/>
    <w:rsid w:val="00C50399"/>
    <w:rsid w:val="00C5157E"/>
    <w:rsid w:val="00C52246"/>
    <w:rsid w:val="00C53C94"/>
    <w:rsid w:val="00C54470"/>
    <w:rsid w:val="00C575B2"/>
    <w:rsid w:val="00C57FC7"/>
    <w:rsid w:val="00C60B5D"/>
    <w:rsid w:val="00C61F3B"/>
    <w:rsid w:val="00C6351F"/>
    <w:rsid w:val="00C71C37"/>
    <w:rsid w:val="00C7295B"/>
    <w:rsid w:val="00C744AD"/>
    <w:rsid w:val="00C75390"/>
    <w:rsid w:val="00C75ADC"/>
    <w:rsid w:val="00C7618E"/>
    <w:rsid w:val="00C776D5"/>
    <w:rsid w:val="00C818DE"/>
    <w:rsid w:val="00C81C3E"/>
    <w:rsid w:val="00C83411"/>
    <w:rsid w:val="00C85E6B"/>
    <w:rsid w:val="00C86D65"/>
    <w:rsid w:val="00C904B1"/>
    <w:rsid w:val="00C9081D"/>
    <w:rsid w:val="00C92E71"/>
    <w:rsid w:val="00CA4209"/>
    <w:rsid w:val="00CA514A"/>
    <w:rsid w:val="00CA7DE8"/>
    <w:rsid w:val="00CB1184"/>
    <w:rsid w:val="00CB1D23"/>
    <w:rsid w:val="00CB3229"/>
    <w:rsid w:val="00CB6CB7"/>
    <w:rsid w:val="00CC1AC3"/>
    <w:rsid w:val="00CC1CDF"/>
    <w:rsid w:val="00CC33E7"/>
    <w:rsid w:val="00CC58C0"/>
    <w:rsid w:val="00CC622E"/>
    <w:rsid w:val="00CC752E"/>
    <w:rsid w:val="00CC7696"/>
    <w:rsid w:val="00CC7A0F"/>
    <w:rsid w:val="00CC7A14"/>
    <w:rsid w:val="00CD3873"/>
    <w:rsid w:val="00CD391E"/>
    <w:rsid w:val="00CD5E2D"/>
    <w:rsid w:val="00CD7615"/>
    <w:rsid w:val="00CD7F73"/>
    <w:rsid w:val="00CE30DD"/>
    <w:rsid w:val="00CE4A61"/>
    <w:rsid w:val="00CE7C04"/>
    <w:rsid w:val="00CE7F41"/>
    <w:rsid w:val="00CF36F8"/>
    <w:rsid w:val="00D00BF2"/>
    <w:rsid w:val="00D012A6"/>
    <w:rsid w:val="00D01A5A"/>
    <w:rsid w:val="00D02A76"/>
    <w:rsid w:val="00D07838"/>
    <w:rsid w:val="00D1089A"/>
    <w:rsid w:val="00D10E57"/>
    <w:rsid w:val="00D1137F"/>
    <w:rsid w:val="00D132BB"/>
    <w:rsid w:val="00D1493B"/>
    <w:rsid w:val="00D159FC"/>
    <w:rsid w:val="00D20372"/>
    <w:rsid w:val="00D23FC9"/>
    <w:rsid w:val="00D2523C"/>
    <w:rsid w:val="00D32E21"/>
    <w:rsid w:val="00D3326B"/>
    <w:rsid w:val="00D37953"/>
    <w:rsid w:val="00D46327"/>
    <w:rsid w:val="00D51B70"/>
    <w:rsid w:val="00D541F5"/>
    <w:rsid w:val="00D57D4C"/>
    <w:rsid w:val="00D62BAB"/>
    <w:rsid w:val="00D66727"/>
    <w:rsid w:val="00D667A1"/>
    <w:rsid w:val="00D703F1"/>
    <w:rsid w:val="00D709A6"/>
    <w:rsid w:val="00D735C6"/>
    <w:rsid w:val="00D76B44"/>
    <w:rsid w:val="00D77911"/>
    <w:rsid w:val="00D806EE"/>
    <w:rsid w:val="00D84E63"/>
    <w:rsid w:val="00D86B99"/>
    <w:rsid w:val="00D877E6"/>
    <w:rsid w:val="00D94054"/>
    <w:rsid w:val="00D9462F"/>
    <w:rsid w:val="00D97C46"/>
    <w:rsid w:val="00DA039F"/>
    <w:rsid w:val="00DA0DF8"/>
    <w:rsid w:val="00DA1366"/>
    <w:rsid w:val="00DA1B1F"/>
    <w:rsid w:val="00DA29FC"/>
    <w:rsid w:val="00DB399D"/>
    <w:rsid w:val="00DB3C73"/>
    <w:rsid w:val="00DB51AF"/>
    <w:rsid w:val="00DB7D33"/>
    <w:rsid w:val="00DC0B9E"/>
    <w:rsid w:val="00DC1704"/>
    <w:rsid w:val="00DC17A1"/>
    <w:rsid w:val="00DC2CD3"/>
    <w:rsid w:val="00DC49F8"/>
    <w:rsid w:val="00DC5B29"/>
    <w:rsid w:val="00DD18FE"/>
    <w:rsid w:val="00DD1902"/>
    <w:rsid w:val="00DD4625"/>
    <w:rsid w:val="00DD5856"/>
    <w:rsid w:val="00DD617D"/>
    <w:rsid w:val="00DD663B"/>
    <w:rsid w:val="00DD7ABF"/>
    <w:rsid w:val="00DE1A86"/>
    <w:rsid w:val="00DE4326"/>
    <w:rsid w:val="00DF20B8"/>
    <w:rsid w:val="00DF327F"/>
    <w:rsid w:val="00DF33D5"/>
    <w:rsid w:val="00DF41D6"/>
    <w:rsid w:val="00DF57BE"/>
    <w:rsid w:val="00DF653C"/>
    <w:rsid w:val="00E056AE"/>
    <w:rsid w:val="00E05A5B"/>
    <w:rsid w:val="00E077FC"/>
    <w:rsid w:val="00E11575"/>
    <w:rsid w:val="00E11587"/>
    <w:rsid w:val="00E14686"/>
    <w:rsid w:val="00E147C1"/>
    <w:rsid w:val="00E166E3"/>
    <w:rsid w:val="00E2043E"/>
    <w:rsid w:val="00E260AF"/>
    <w:rsid w:val="00E327C3"/>
    <w:rsid w:val="00E33CF0"/>
    <w:rsid w:val="00E33F79"/>
    <w:rsid w:val="00E40165"/>
    <w:rsid w:val="00E422FE"/>
    <w:rsid w:val="00E43CC2"/>
    <w:rsid w:val="00E46209"/>
    <w:rsid w:val="00E5192A"/>
    <w:rsid w:val="00E51A34"/>
    <w:rsid w:val="00E548F5"/>
    <w:rsid w:val="00E57381"/>
    <w:rsid w:val="00E575CA"/>
    <w:rsid w:val="00E608A0"/>
    <w:rsid w:val="00E60F28"/>
    <w:rsid w:val="00E615DC"/>
    <w:rsid w:val="00E6300B"/>
    <w:rsid w:val="00E63E56"/>
    <w:rsid w:val="00E670DB"/>
    <w:rsid w:val="00E72911"/>
    <w:rsid w:val="00E73199"/>
    <w:rsid w:val="00E737B6"/>
    <w:rsid w:val="00E812F5"/>
    <w:rsid w:val="00E81CAC"/>
    <w:rsid w:val="00E834F5"/>
    <w:rsid w:val="00E83B42"/>
    <w:rsid w:val="00E861B6"/>
    <w:rsid w:val="00E8715C"/>
    <w:rsid w:val="00E879E6"/>
    <w:rsid w:val="00E93E65"/>
    <w:rsid w:val="00EA0B49"/>
    <w:rsid w:val="00EA130A"/>
    <w:rsid w:val="00EA1CC0"/>
    <w:rsid w:val="00EA380C"/>
    <w:rsid w:val="00EA6092"/>
    <w:rsid w:val="00EB4694"/>
    <w:rsid w:val="00EB6CDC"/>
    <w:rsid w:val="00EB7BC1"/>
    <w:rsid w:val="00EC0B77"/>
    <w:rsid w:val="00EC0D67"/>
    <w:rsid w:val="00EC215D"/>
    <w:rsid w:val="00EC4163"/>
    <w:rsid w:val="00EC6320"/>
    <w:rsid w:val="00ED6751"/>
    <w:rsid w:val="00ED693A"/>
    <w:rsid w:val="00ED7B22"/>
    <w:rsid w:val="00EE0337"/>
    <w:rsid w:val="00EE0F88"/>
    <w:rsid w:val="00EE5079"/>
    <w:rsid w:val="00EE745B"/>
    <w:rsid w:val="00EE7A2F"/>
    <w:rsid w:val="00EF03AD"/>
    <w:rsid w:val="00EF069E"/>
    <w:rsid w:val="00EF1BDF"/>
    <w:rsid w:val="00EF416F"/>
    <w:rsid w:val="00EF657E"/>
    <w:rsid w:val="00F004AD"/>
    <w:rsid w:val="00F05366"/>
    <w:rsid w:val="00F05C95"/>
    <w:rsid w:val="00F0601D"/>
    <w:rsid w:val="00F07C84"/>
    <w:rsid w:val="00F100C7"/>
    <w:rsid w:val="00F113A4"/>
    <w:rsid w:val="00F1346E"/>
    <w:rsid w:val="00F1673D"/>
    <w:rsid w:val="00F23C95"/>
    <w:rsid w:val="00F25A2B"/>
    <w:rsid w:val="00F3067C"/>
    <w:rsid w:val="00F308AD"/>
    <w:rsid w:val="00F3197F"/>
    <w:rsid w:val="00F3221B"/>
    <w:rsid w:val="00F334A7"/>
    <w:rsid w:val="00F347B9"/>
    <w:rsid w:val="00F360F2"/>
    <w:rsid w:val="00F408A5"/>
    <w:rsid w:val="00F40C47"/>
    <w:rsid w:val="00F46E37"/>
    <w:rsid w:val="00F47423"/>
    <w:rsid w:val="00F517FC"/>
    <w:rsid w:val="00F51CDC"/>
    <w:rsid w:val="00F52709"/>
    <w:rsid w:val="00F5343F"/>
    <w:rsid w:val="00F53AB2"/>
    <w:rsid w:val="00F55331"/>
    <w:rsid w:val="00F555AD"/>
    <w:rsid w:val="00F57691"/>
    <w:rsid w:val="00F60B90"/>
    <w:rsid w:val="00F60C6B"/>
    <w:rsid w:val="00F61799"/>
    <w:rsid w:val="00F625BF"/>
    <w:rsid w:val="00F65B32"/>
    <w:rsid w:val="00F6644E"/>
    <w:rsid w:val="00F667F4"/>
    <w:rsid w:val="00F66E4B"/>
    <w:rsid w:val="00F7294E"/>
    <w:rsid w:val="00F74D28"/>
    <w:rsid w:val="00F768FB"/>
    <w:rsid w:val="00F769B1"/>
    <w:rsid w:val="00F806A8"/>
    <w:rsid w:val="00F839E3"/>
    <w:rsid w:val="00F851D8"/>
    <w:rsid w:val="00F85563"/>
    <w:rsid w:val="00F90854"/>
    <w:rsid w:val="00F91C1E"/>
    <w:rsid w:val="00F96405"/>
    <w:rsid w:val="00F968DB"/>
    <w:rsid w:val="00F97A20"/>
    <w:rsid w:val="00FA0E10"/>
    <w:rsid w:val="00FA3FC8"/>
    <w:rsid w:val="00FA5F0C"/>
    <w:rsid w:val="00FA5F1D"/>
    <w:rsid w:val="00FA7978"/>
    <w:rsid w:val="00FB158F"/>
    <w:rsid w:val="00FB3D71"/>
    <w:rsid w:val="00FB5792"/>
    <w:rsid w:val="00FB6815"/>
    <w:rsid w:val="00FB7A1C"/>
    <w:rsid w:val="00FC2BAF"/>
    <w:rsid w:val="00FC633B"/>
    <w:rsid w:val="00FC6AC2"/>
    <w:rsid w:val="00FD186C"/>
    <w:rsid w:val="00FD2616"/>
    <w:rsid w:val="00FD2D2A"/>
    <w:rsid w:val="00FD71FF"/>
    <w:rsid w:val="00FE03E6"/>
    <w:rsid w:val="00FE10A6"/>
    <w:rsid w:val="00FE318B"/>
    <w:rsid w:val="00FE37C1"/>
    <w:rsid w:val="00FE61D9"/>
    <w:rsid w:val="00FF14D5"/>
    <w:rsid w:val="00FF2F37"/>
    <w:rsid w:val="00FF3849"/>
    <w:rsid w:val="00FF3CFE"/>
    <w:rsid w:val="36C7D25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0F3A0"/>
  <w15:chartTrackingRefBased/>
  <w15:docId w15:val="{A96F94F4-541E-49D7-A9E7-02CDE9FF9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B80"/>
  </w:style>
  <w:style w:type="paragraph" w:styleId="Heading1">
    <w:name w:val="heading 1"/>
    <w:basedOn w:val="Normal"/>
    <w:next w:val="Normal"/>
    <w:link w:val="Heading1Char"/>
    <w:uiPriority w:val="9"/>
    <w:qFormat/>
    <w:rsid w:val="00672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2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26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6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6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6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6C7"/>
    <w:rPr>
      <w:rFonts w:eastAsiaTheme="majorEastAsia" w:cstheme="majorBidi"/>
      <w:color w:val="272727" w:themeColor="text1" w:themeTint="D8"/>
    </w:rPr>
  </w:style>
  <w:style w:type="paragraph" w:styleId="Title">
    <w:name w:val="Title"/>
    <w:basedOn w:val="Normal"/>
    <w:next w:val="Normal"/>
    <w:link w:val="TitleChar"/>
    <w:uiPriority w:val="10"/>
    <w:qFormat/>
    <w:rsid w:val="006726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6C7"/>
    <w:pPr>
      <w:spacing w:before="160"/>
      <w:jc w:val="center"/>
    </w:pPr>
    <w:rPr>
      <w:i/>
      <w:iCs/>
      <w:color w:val="404040" w:themeColor="text1" w:themeTint="BF"/>
    </w:rPr>
  </w:style>
  <w:style w:type="character" w:customStyle="1" w:styleId="QuoteChar">
    <w:name w:val="Quote Char"/>
    <w:basedOn w:val="DefaultParagraphFont"/>
    <w:link w:val="Quote"/>
    <w:uiPriority w:val="29"/>
    <w:rsid w:val="006726C7"/>
    <w:rPr>
      <w:i/>
      <w:iCs/>
      <w:color w:val="404040" w:themeColor="text1" w:themeTint="BF"/>
    </w:rPr>
  </w:style>
  <w:style w:type="paragraph" w:styleId="ListParagraph">
    <w:name w:val="List Paragraph"/>
    <w:basedOn w:val="Normal"/>
    <w:uiPriority w:val="34"/>
    <w:qFormat/>
    <w:rsid w:val="006726C7"/>
    <w:pPr>
      <w:ind w:left="720"/>
      <w:contextualSpacing/>
    </w:pPr>
  </w:style>
  <w:style w:type="character" w:styleId="IntenseEmphasis">
    <w:name w:val="Intense Emphasis"/>
    <w:basedOn w:val="DefaultParagraphFont"/>
    <w:uiPriority w:val="21"/>
    <w:qFormat/>
    <w:rsid w:val="006726C7"/>
    <w:rPr>
      <w:i/>
      <w:iCs/>
      <w:color w:val="0F4761" w:themeColor="accent1" w:themeShade="BF"/>
    </w:rPr>
  </w:style>
  <w:style w:type="paragraph" w:styleId="IntenseQuote">
    <w:name w:val="Intense Quote"/>
    <w:basedOn w:val="Normal"/>
    <w:next w:val="Normal"/>
    <w:link w:val="IntenseQuoteChar"/>
    <w:uiPriority w:val="30"/>
    <w:qFormat/>
    <w:rsid w:val="00672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26C7"/>
    <w:rPr>
      <w:i/>
      <w:iCs/>
      <w:color w:val="0F4761" w:themeColor="accent1" w:themeShade="BF"/>
    </w:rPr>
  </w:style>
  <w:style w:type="character" w:styleId="IntenseReference">
    <w:name w:val="Intense Reference"/>
    <w:basedOn w:val="DefaultParagraphFont"/>
    <w:uiPriority w:val="32"/>
    <w:qFormat/>
    <w:rsid w:val="006726C7"/>
    <w:rPr>
      <w:b/>
      <w:bCs/>
      <w:smallCaps/>
      <w:color w:val="0F4761" w:themeColor="accent1" w:themeShade="BF"/>
      <w:spacing w:val="5"/>
    </w:rPr>
  </w:style>
  <w:style w:type="character" w:styleId="Hyperlink">
    <w:name w:val="Hyperlink"/>
    <w:basedOn w:val="DefaultParagraphFont"/>
    <w:uiPriority w:val="99"/>
    <w:unhideWhenUsed/>
    <w:rsid w:val="001C2104"/>
    <w:rPr>
      <w:color w:val="467886" w:themeColor="hyperlink"/>
      <w:u w:val="single"/>
    </w:rPr>
  </w:style>
  <w:style w:type="character" w:styleId="UnresolvedMention">
    <w:name w:val="Unresolved Mention"/>
    <w:basedOn w:val="DefaultParagraphFont"/>
    <w:uiPriority w:val="99"/>
    <w:semiHidden/>
    <w:unhideWhenUsed/>
    <w:rsid w:val="00F768FB"/>
    <w:rPr>
      <w:color w:val="605E5C"/>
      <w:shd w:val="clear" w:color="auto" w:fill="E1DFDD"/>
    </w:rPr>
  </w:style>
  <w:style w:type="table" w:styleId="TableGrid">
    <w:name w:val="Table Grid"/>
    <w:basedOn w:val="TableNormal"/>
    <w:uiPriority w:val="59"/>
    <w:rsid w:val="00F768F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519E"/>
    <w:rPr>
      <w:sz w:val="16"/>
      <w:szCs w:val="16"/>
    </w:rPr>
  </w:style>
  <w:style w:type="paragraph" w:styleId="CommentText">
    <w:name w:val="annotation text"/>
    <w:basedOn w:val="Normal"/>
    <w:link w:val="CommentTextChar"/>
    <w:uiPriority w:val="99"/>
    <w:unhideWhenUsed/>
    <w:rsid w:val="002D519E"/>
    <w:pPr>
      <w:spacing w:line="240" w:lineRule="auto"/>
    </w:pPr>
    <w:rPr>
      <w:sz w:val="20"/>
      <w:szCs w:val="20"/>
    </w:rPr>
  </w:style>
  <w:style w:type="character" w:customStyle="1" w:styleId="CommentTextChar">
    <w:name w:val="Comment Text Char"/>
    <w:basedOn w:val="DefaultParagraphFont"/>
    <w:link w:val="CommentText"/>
    <w:uiPriority w:val="99"/>
    <w:rsid w:val="002D519E"/>
    <w:rPr>
      <w:sz w:val="20"/>
      <w:szCs w:val="20"/>
    </w:rPr>
  </w:style>
  <w:style w:type="paragraph" w:styleId="CommentSubject">
    <w:name w:val="annotation subject"/>
    <w:basedOn w:val="CommentText"/>
    <w:next w:val="CommentText"/>
    <w:link w:val="CommentSubjectChar"/>
    <w:uiPriority w:val="99"/>
    <w:semiHidden/>
    <w:unhideWhenUsed/>
    <w:rsid w:val="002D519E"/>
    <w:rPr>
      <w:b/>
      <w:bCs/>
    </w:rPr>
  </w:style>
  <w:style w:type="character" w:customStyle="1" w:styleId="CommentSubjectChar">
    <w:name w:val="Comment Subject Char"/>
    <w:basedOn w:val="CommentTextChar"/>
    <w:link w:val="CommentSubject"/>
    <w:uiPriority w:val="99"/>
    <w:semiHidden/>
    <w:rsid w:val="002D519E"/>
    <w:rPr>
      <w:b/>
      <w:bCs/>
      <w:sz w:val="20"/>
      <w:szCs w:val="20"/>
    </w:rPr>
  </w:style>
  <w:style w:type="table" w:styleId="ListTable4-Accent1">
    <w:name w:val="List Table 4 Accent 1"/>
    <w:basedOn w:val="TableNormal"/>
    <w:uiPriority w:val="49"/>
    <w:rsid w:val="00B63CCB"/>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4">
    <w:name w:val="List Table 4 Accent 4"/>
    <w:basedOn w:val="TableNormal"/>
    <w:uiPriority w:val="49"/>
    <w:rsid w:val="001925DF"/>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1">
    <w:name w:val="Grid Table 4 Accent 1"/>
    <w:basedOn w:val="TableNormal"/>
    <w:uiPriority w:val="49"/>
    <w:rsid w:val="001925DF"/>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link w:val="HeaderChar"/>
    <w:uiPriority w:val="99"/>
    <w:unhideWhenUsed/>
    <w:rsid w:val="00B743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4348"/>
  </w:style>
  <w:style w:type="paragraph" w:styleId="Footer">
    <w:name w:val="footer"/>
    <w:basedOn w:val="Normal"/>
    <w:link w:val="FooterChar"/>
    <w:uiPriority w:val="99"/>
    <w:unhideWhenUsed/>
    <w:rsid w:val="00B743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4348"/>
  </w:style>
  <w:style w:type="paragraph" w:styleId="NormalWeb">
    <w:name w:val="Normal (Web)"/>
    <w:basedOn w:val="Normal"/>
    <w:uiPriority w:val="99"/>
    <w:semiHidden/>
    <w:unhideWhenUsed/>
    <w:rsid w:val="002701CF"/>
    <w:rPr>
      <w:rFonts w:ascii="Times New Roman" w:hAnsi="Times New Roman" w:cs="Times New Roman"/>
    </w:rPr>
  </w:style>
  <w:style w:type="character" w:styleId="FollowedHyperlink">
    <w:name w:val="FollowedHyperlink"/>
    <w:basedOn w:val="DefaultParagraphFont"/>
    <w:uiPriority w:val="99"/>
    <w:semiHidden/>
    <w:unhideWhenUsed/>
    <w:rsid w:val="00330E5C"/>
    <w:rPr>
      <w:color w:val="96607D" w:themeColor="followedHyperlink"/>
      <w:u w:val="single"/>
    </w:rPr>
  </w:style>
  <w:style w:type="paragraph" w:customStyle="1" w:styleId="EndNoteBibliographyTitle">
    <w:name w:val="EndNote Bibliography Title"/>
    <w:basedOn w:val="Normal"/>
    <w:link w:val="EndNoteBibliographyTitleChar"/>
    <w:rsid w:val="00720FC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20FCC"/>
    <w:rPr>
      <w:rFonts w:ascii="Aptos" w:hAnsi="Aptos"/>
      <w:noProof/>
      <w:lang w:val="en-US"/>
    </w:rPr>
  </w:style>
  <w:style w:type="paragraph" w:customStyle="1" w:styleId="EndNoteBibliography">
    <w:name w:val="EndNote Bibliography"/>
    <w:basedOn w:val="Normal"/>
    <w:link w:val="EndNoteBibliographyChar"/>
    <w:rsid w:val="00720FC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20FCC"/>
    <w:rPr>
      <w:rFonts w:ascii="Aptos" w:hAnsi="Aptos"/>
      <w:noProof/>
      <w:lang w:val="en-US"/>
    </w:rPr>
  </w:style>
  <w:style w:type="paragraph" w:styleId="Revision">
    <w:name w:val="Revision"/>
    <w:hidden/>
    <w:uiPriority w:val="99"/>
    <w:semiHidden/>
    <w:rsid w:val="00394D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1</Words>
  <Characters>4272</Characters>
  <Application>Microsoft Office Word</Application>
  <DocSecurity>0</DocSecurity>
  <Lines>284</Lines>
  <Paragraphs>151</Paragraphs>
  <ScaleCrop>false</ScaleCrop>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Zangerl</dc:creator>
  <cp:keywords/>
  <dc:description/>
  <cp:lastModifiedBy>Barbara Zangerl</cp:lastModifiedBy>
  <cp:revision>3</cp:revision>
  <cp:lastPrinted>2025-11-12T01:29:00Z</cp:lastPrinted>
  <dcterms:created xsi:type="dcterms:W3CDTF">2026-05-15T01:54:00Z</dcterms:created>
  <dcterms:modified xsi:type="dcterms:W3CDTF">2026-05-15T01:54:00Z</dcterms:modified>
</cp:coreProperties>
</file>